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2B5" w14:textId="77777777" w:rsidR="00C1311F" w:rsidRPr="000B7419" w:rsidRDefault="00C1311F" w:rsidP="005D66D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B7419">
        <w:rPr>
          <w:rFonts w:ascii="Times New Roman" w:hAnsi="Times New Roman" w:cs="Times New Roman"/>
          <w:b/>
          <w:sz w:val="24"/>
          <w:szCs w:val="24"/>
        </w:rPr>
        <w:t>Prevalence of Chronic kidney disease among young people living with HIV in Africa</w:t>
      </w:r>
    </w:p>
    <w:p w14:paraId="3CA0033B" w14:textId="5CEB1A66" w:rsidR="00E913FD" w:rsidRPr="00E913FD" w:rsidRDefault="00E913FD" w:rsidP="00E913FD">
      <w:r w:rsidRPr="00E913FD">
        <w:t xml:space="preserve">The key words </w:t>
      </w:r>
      <w:r>
        <w:t xml:space="preserve">for all the searches </w:t>
      </w:r>
      <w:r w:rsidRPr="00E913FD">
        <w:t xml:space="preserve">were chronic kidney disease, young people, HIV and Africa. </w:t>
      </w:r>
    </w:p>
    <w:p w14:paraId="6BCDBA71" w14:textId="0BE71F14" w:rsidR="006E05FC" w:rsidRPr="00E913FD" w:rsidRDefault="00AD4D41" w:rsidP="00E913FD">
      <w:pPr>
        <w:rPr>
          <w:b/>
          <w:u w:val="single"/>
        </w:rPr>
      </w:pPr>
      <w:r w:rsidRPr="00E913FD">
        <w:rPr>
          <w:b/>
          <w:u w:val="single"/>
        </w:rPr>
        <w:t>Medline/</w:t>
      </w:r>
      <w:r w:rsidR="006E05FC" w:rsidRPr="00E913FD">
        <w:rPr>
          <w:b/>
          <w:u w:val="single"/>
        </w:rPr>
        <w:t xml:space="preserve">PubMed Search Strategy </w:t>
      </w:r>
    </w:p>
    <w:p w14:paraId="1530A492" w14:textId="17ABE791" w:rsidR="00C1311F" w:rsidRPr="006E05FC" w:rsidRDefault="00C1311F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Chronic kidney disease</w:t>
      </w:r>
    </w:p>
    <w:p w14:paraId="06262E37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Kidney Diseases/</w:t>
      </w:r>
    </w:p>
    <w:p w14:paraId="01C797CD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Renal Insufficiency/</w:t>
      </w:r>
    </w:p>
    <w:p w14:paraId="61174034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exp Renal Insufficiency, Chronic/</w:t>
      </w:r>
    </w:p>
    <w:p w14:paraId="5406F597" w14:textId="153984F6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(chronic kidney OR chronic renal).</w:t>
      </w:r>
      <w:proofErr w:type="spellStart"/>
      <w:r w:rsidRPr="006E05FC">
        <w:rPr>
          <w:color w:val="000000"/>
          <w:sz w:val="22"/>
          <w:szCs w:val="22"/>
        </w:rPr>
        <w:t>ti</w:t>
      </w:r>
      <w:r w:rsidR="00067510">
        <w:rPr>
          <w:color w:val="000000"/>
          <w:sz w:val="22"/>
          <w:szCs w:val="22"/>
        </w:rPr>
        <w:t>,</w:t>
      </w:r>
      <w:r w:rsidRPr="006E05FC">
        <w:rPr>
          <w:color w:val="000000"/>
          <w:sz w:val="22"/>
          <w:szCs w:val="22"/>
        </w:rPr>
        <w:t>ab</w:t>
      </w:r>
      <w:proofErr w:type="spellEnd"/>
    </w:p>
    <w:p w14:paraId="2A088583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(CKF OR CKD OR CRF OR CRD).</w:t>
      </w:r>
      <w:proofErr w:type="spellStart"/>
      <w:r w:rsidRPr="006E05FC">
        <w:rPr>
          <w:color w:val="000000"/>
          <w:sz w:val="22"/>
          <w:szCs w:val="22"/>
        </w:rPr>
        <w:t>mp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23F6BC65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Pre_dialy</w:t>
      </w:r>
      <w:proofErr w:type="spellEnd"/>
      <w:r w:rsidRPr="006E05FC">
        <w:rPr>
          <w:color w:val="000000"/>
          <w:sz w:val="22"/>
          <w:szCs w:val="22"/>
        </w:rPr>
        <w:t xml:space="preserve">* or </w:t>
      </w:r>
      <w:proofErr w:type="spellStart"/>
      <w:r w:rsidRPr="006E05FC">
        <w:rPr>
          <w:color w:val="000000"/>
          <w:sz w:val="22"/>
          <w:szCs w:val="22"/>
        </w:rPr>
        <w:t>predialy</w:t>
      </w:r>
      <w:proofErr w:type="spellEnd"/>
      <w:r w:rsidRPr="006E05FC">
        <w:rPr>
          <w:color w:val="000000"/>
          <w:sz w:val="22"/>
          <w:szCs w:val="22"/>
        </w:rPr>
        <w:t>*</w:t>
      </w:r>
    </w:p>
    <w:p w14:paraId="4BA6454F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(microalbuminuria OR macroalbuminuria OR albuminuria OR proteinuria).</w:t>
      </w:r>
      <w:proofErr w:type="spellStart"/>
      <w:r w:rsidRPr="006E05FC">
        <w:rPr>
          <w:color w:val="000000"/>
          <w:sz w:val="22"/>
          <w:szCs w:val="22"/>
        </w:rPr>
        <w:t>ti,ab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44BDC0A4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glomerulo</w:t>
      </w:r>
      <w:proofErr w:type="spellEnd"/>
      <w:r w:rsidRPr="006E05FC">
        <w:rPr>
          <w:color w:val="000000"/>
          <w:sz w:val="22"/>
          <w:szCs w:val="22"/>
        </w:rPr>
        <w:t>* OR glomerular.tw. OR GFR</w:t>
      </w:r>
    </w:p>
    <w:p w14:paraId="3E941E5B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nephriti</w:t>
      </w:r>
      <w:proofErr w:type="spellEnd"/>
      <w:r w:rsidRPr="006E05FC">
        <w:rPr>
          <w:color w:val="000000"/>
          <w:sz w:val="22"/>
          <w:szCs w:val="22"/>
        </w:rPr>
        <w:t xml:space="preserve">* or </w:t>
      </w:r>
      <w:proofErr w:type="spellStart"/>
      <w:r w:rsidRPr="006E05FC">
        <w:rPr>
          <w:color w:val="000000"/>
          <w:sz w:val="22"/>
          <w:szCs w:val="22"/>
        </w:rPr>
        <w:t>nephro</w:t>
      </w:r>
      <w:proofErr w:type="spellEnd"/>
      <w:r w:rsidRPr="006E05FC">
        <w:rPr>
          <w:color w:val="000000"/>
          <w:sz w:val="22"/>
          <w:szCs w:val="22"/>
        </w:rPr>
        <w:t>*.</w:t>
      </w:r>
      <w:proofErr w:type="spellStart"/>
      <w:r w:rsidRPr="006E05FC">
        <w:rPr>
          <w:color w:val="000000"/>
          <w:sz w:val="22"/>
          <w:szCs w:val="22"/>
        </w:rPr>
        <w:t>tw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424010DD" w14:textId="77777777" w:rsidR="00C1311F" w:rsidRPr="006E05FC" w:rsidRDefault="00C1311F" w:rsidP="006E05FC">
      <w:pPr>
        <w:spacing w:after="0" w:line="276" w:lineRule="auto"/>
        <w:rPr>
          <w:rFonts w:ascii="Times New Roman" w:hAnsi="Times New Roman" w:cs="Times New Roman"/>
          <w:b/>
        </w:rPr>
      </w:pPr>
    </w:p>
    <w:p w14:paraId="2ED3BDEF" w14:textId="77777777" w:rsidR="00C1311F" w:rsidRPr="006E05FC" w:rsidRDefault="00C1311F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HIV</w:t>
      </w:r>
    </w:p>
    <w:p w14:paraId="0C2A56E3" w14:textId="4C7199CE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HIV Infections/ </w:t>
      </w:r>
    </w:p>
    <w:p w14:paraId="4F540CDE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HIV/ or HIV2/ or HIV1/</w:t>
      </w:r>
    </w:p>
    <w:p w14:paraId="667E88A6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HIV or hiv_1* or hiv_2* or hiv1 or hiv2 or </w:t>
      </w:r>
      <w:proofErr w:type="spellStart"/>
      <w:r w:rsidRPr="006E05FC">
        <w:rPr>
          <w:color w:val="000000"/>
          <w:sz w:val="22"/>
          <w:szCs w:val="22"/>
        </w:rPr>
        <w:t>hiv_I</w:t>
      </w:r>
      <w:proofErr w:type="spellEnd"/>
      <w:r w:rsidRPr="006E05FC">
        <w:rPr>
          <w:color w:val="000000"/>
          <w:sz w:val="22"/>
          <w:szCs w:val="22"/>
        </w:rPr>
        <w:t xml:space="preserve">* or </w:t>
      </w:r>
      <w:proofErr w:type="spellStart"/>
      <w:r w:rsidRPr="006E05FC">
        <w:rPr>
          <w:color w:val="000000"/>
          <w:sz w:val="22"/>
          <w:szCs w:val="22"/>
        </w:rPr>
        <w:t>hiv_II</w:t>
      </w:r>
      <w:proofErr w:type="spellEnd"/>
      <w:r w:rsidRPr="006E05FC">
        <w:rPr>
          <w:color w:val="000000"/>
          <w:sz w:val="22"/>
          <w:szCs w:val="22"/>
        </w:rPr>
        <w:t xml:space="preserve">* or </w:t>
      </w:r>
      <w:proofErr w:type="spellStart"/>
      <w:r w:rsidRPr="006E05FC">
        <w:rPr>
          <w:color w:val="000000"/>
          <w:sz w:val="22"/>
          <w:szCs w:val="22"/>
        </w:rPr>
        <w:t>hivI</w:t>
      </w:r>
      <w:proofErr w:type="spellEnd"/>
      <w:r w:rsidRPr="006E05FC">
        <w:rPr>
          <w:color w:val="000000"/>
          <w:sz w:val="22"/>
          <w:szCs w:val="22"/>
        </w:rPr>
        <w:t>*</w:t>
      </w:r>
    </w:p>
    <w:p w14:paraId="1F4D26A4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human immunodeficiency virus" or "human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virus" or (human </w:t>
      </w:r>
      <w:proofErr w:type="spellStart"/>
      <w:r w:rsidRPr="006E05FC">
        <w:rPr>
          <w:color w:val="000000"/>
          <w:sz w:val="22"/>
          <w:szCs w:val="22"/>
        </w:rPr>
        <w:t>immun</w:t>
      </w:r>
      <w:proofErr w:type="spellEnd"/>
      <w:r w:rsidRPr="006E05FC">
        <w:rPr>
          <w:color w:val="000000"/>
          <w:sz w:val="22"/>
          <w:szCs w:val="22"/>
        </w:rPr>
        <w:t>* and deficiency virus).</w:t>
      </w:r>
      <w:proofErr w:type="spellStart"/>
      <w:r w:rsidRPr="006E05FC">
        <w:rPr>
          <w:color w:val="000000"/>
          <w:sz w:val="22"/>
          <w:szCs w:val="22"/>
        </w:rPr>
        <w:t>ti,ab</w:t>
      </w:r>
      <w:proofErr w:type="spellEnd"/>
    </w:p>
    <w:p w14:paraId="6DD02F5A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acquired immunodeficiency syndrome" or "acquired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syndrome" or AIDS OR "acquired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syndrome" or "acquired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syndrome"</w:t>
      </w:r>
    </w:p>
    <w:p w14:paraId="66B57E5D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</w:p>
    <w:p w14:paraId="5BBD9A90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b/>
          <w:color w:val="000000"/>
          <w:sz w:val="22"/>
          <w:szCs w:val="22"/>
        </w:rPr>
      </w:pPr>
      <w:r w:rsidRPr="006E05FC">
        <w:rPr>
          <w:b/>
          <w:color w:val="000000"/>
          <w:sz w:val="22"/>
          <w:szCs w:val="22"/>
        </w:rPr>
        <w:t>Young people terms</w:t>
      </w:r>
    </w:p>
    <w:p w14:paraId="13DF6BEB" w14:textId="24ECF943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1. "Young Adult</w:t>
      </w:r>
      <w:r w:rsidR="00067510">
        <w:rPr>
          <w:color w:val="000000"/>
          <w:sz w:val="22"/>
          <w:szCs w:val="22"/>
        </w:rPr>
        <w:t>*</w:t>
      </w:r>
      <w:r w:rsidRPr="006E05FC">
        <w:rPr>
          <w:color w:val="000000"/>
          <w:sz w:val="22"/>
          <w:szCs w:val="22"/>
        </w:rPr>
        <w:t>".</w:t>
      </w:r>
      <w:proofErr w:type="spellStart"/>
      <w:r w:rsidRPr="006E05FC">
        <w:rPr>
          <w:color w:val="000000"/>
          <w:sz w:val="22"/>
          <w:szCs w:val="22"/>
        </w:rPr>
        <w:t>mp</w:t>
      </w:r>
      <w:proofErr w:type="spellEnd"/>
      <w:r w:rsidRPr="006E05FC">
        <w:rPr>
          <w:color w:val="000000"/>
          <w:sz w:val="22"/>
          <w:szCs w:val="22"/>
        </w:rPr>
        <w:t>. or Young Adult/</w:t>
      </w:r>
    </w:p>
    <w:p w14:paraId="7D3BD588" w14:textId="1714C15E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2.Young people OR Young person*</w:t>
      </w:r>
    </w:p>
    <w:p w14:paraId="7B7BC753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2. Adolescent OR </w:t>
      </w:r>
      <w:proofErr w:type="spellStart"/>
      <w:r w:rsidRPr="006E05FC">
        <w:rPr>
          <w:color w:val="000000"/>
          <w:sz w:val="22"/>
          <w:szCs w:val="22"/>
        </w:rPr>
        <w:t>Adolescen</w:t>
      </w:r>
      <w:proofErr w:type="spellEnd"/>
      <w:r w:rsidRPr="006E05FC">
        <w:rPr>
          <w:color w:val="000000"/>
          <w:sz w:val="22"/>
          <w:szCs w:val="22"/>
        </w:rPr>
        <w:t>*</w:t>
      </w:r>
    </w:p>
    <w:p w14:paraId="569AC458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3. Youth*.</w:t>
      </w:r>
      <w:proofErr w:type="spellStart"/>
      <w:r w:rsidRPr="006E05FC">
        <w:rPr>
          <w:color w:val="000000"/>
          <w:sz w:val="22"/>
          <w:szCs w:val="22"/>
        </w:rPr>
        <w:t>mp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0A6B544A" w14:textId="77777777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4. Child*.</w:t>
      </w:r>
      <w:proofErr w:type="spellStart"/>
      <w:r w:rsidRPr="006E05FC">
        <w:rPr>
          <w:color w:val="000000"/>
          <w:sz w:val="22"/>
          <w:szCs w:val="22"/>
        </w:rPr>
        <w:t>mp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528D5913" w14:textId="5ECA7B1B" w:rsidR="00C1311F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5. </w:t>
      </w:r>
      <w:r w:rsidR="009417AE">
        <w:rPr>
          <w:color w:val="000000"/>
          <w:sz w:val="22"/>
          <w:szCs w:val="22"/>
        </w:rPr>
        <w:t>(</w:t>
      </w:r>
      <w:r w:rsidRPr="006E05FC">
        <w:rPr>
          <w:color w:val="000000"/>
          <w:sz w:val="22"/>
          <w:szCs w:val="22"/>
        </w:rPr>
        <w:t xml:space="preserve">Paediatric* OR </w:t>
      </w:r>
      <w:proofErr w:type="spellStart"/>
      <w:r w:rsidRPr="006E05FC">
        <w:rPr>
          <w:color w:val="000000"/>
          <w:sz w:val="22"/>
          <w:szCs w:val="22"/>
        </w:rPr>
        <w:t>pediatric</w:t>
      </w:r>
      <w:proofErr w:type="spellEnd"/>
      <w:r w:rsidRPr="006E05FC">
        <w:rPr>
          <w:color w:val="000000"/>
          <w:sz w:val="22"/>
          <w:szCs w:val="22"/>
        </w:rPr>
        <w:t>*).</w:t>
      </w:r>
      <w:proofErr w:type="spellStart"/>
      <w:r w:rsidRPr="006E05FC">
        <w:rPr>
          <w:color w:val="000000"/>
          <w:sz w:val="22"/>
          <w:szCs w:val="22"/>
        </w:rPr>
        <w:t>ti,ab</w:t>
      </w:r>
      <w:proofErr w:type="spellEnd"/>
      <w:r w:rsidRPr="006E05FC">
        <w:rPr>
          <w:color w:val="000000"/>
          <w:sz w:val="22"/>
          <w:szCs w:val="22"/>
        </w:rPr>
        <w:t>.</w:t>
      </w:r>
    </w:p>
    <w:p w14:paraId="139EFE9A" w14:textId="77777777" w:rsidR="00C1311F" w:rsidRPr="006E05FC" w:rsidRDefault="00C1311F" w:rsidP="006E05FC">
      <w:pPr>
        <w:spacing w:after="0"/>
        <w:rPr>
          <w:rFonts w:ascii="Times New Roman" w:hAnsi="Times New Roman" w:cs="Times New Roman"/>
        </w:rPr>
      </w:pPr>
    </w:p>
    <w:p w14:paraId="559A2579" w14:textId="77777777" w:rsidR="00C1311F" w:rsidRPr="006E05FC" w:rsidRDefault="00C1311F" w:rsidP="006E05FC">
      <w:pPr>
        <w:spacing w:after="0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Africa</w:t>
      </w:r>
    </w:p>
    <w:tbl>
      <w:tblPr>
        <w:tblW w:w="8300" w:type="dxa"/>
        <w:tblInd w:w="-5" w:type="dxa"/>
        <w:tblLook w:val="04A0" w:firstRow="1" w:lastRow="0" w:firstColumn="1" w:lastColumn="0" w:noHBand="0" w:noVBand="1"/>
      </w:tblPr>
      <w:tblGrid>
        <w:gridCol w:w="960"/>
        <w:gridCol w:w="7340"/>
      </w:tblGrid>
      <w:tr w:rsidR="00C1311F" w:rsidRPr="006E05FC" w14:paraId="1F606FCD" w14:textId="77777777" w:rsidTr="008C60A1">
        <w:trPr>
          <w:trHeight w:val="2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C7065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</w:t>
            </w:r>
          </w:p>
        </w:tc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09993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Africa south of the Sahara"/</w:t>
            </w:r>
          </w:p>
        </w:tc>
      </w:tr>
      <w:tr w:rsidR="00C1311F" w:rsidRPr="006E05FC" w14:paraId="10E7096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1ADC55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27796F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"Africa South of the Sahara" or sub-Saharan Africa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ubSaharan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Afric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98E670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F6F9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87A74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Central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fric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4BC0301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712EB1C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BD23ECD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Eastern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fric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435B857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0BDBD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BD30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Southern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fric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F98590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91B07FC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D0E106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Western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fric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7F8C65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BFC9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361CB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eychelles/</w:t>
            </w:r>
          </w:p>
        </w:tc>
      </w:tr>
      <w:tr w:rsidR="00C1311F" w:rsidRPr="006E05FC" w14:paraId="0A18BA8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DDCD47C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BD088B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eychelles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0B6A94B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7B65C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BDCE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Benin/</w:t>
            </w:r>
          </w:p>
        </w:tc>
      </w:tr>
      <w:tr w:rsidR="00C1311F" w:rsidRPr="006E05FC" w14:paraId="3D357A8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A89632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3ACF4B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Benin or Dahomey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5B2F58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B848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750C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Burkina Faso/</w:t>
            </w:r>
          </w:p>
        </w:tc>
      </w:tr>
      <w:tr w:rsidR="00C1311F" w:rsidRPr="006E05FC" w14:paraId="3C03739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D8212F5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21E35D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Burkina Faso or Burkina Fasso or Upper Volt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0E3FDE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6011B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54AD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Burundi/</w:t>
            </w:r>
          </w:p>
        </w:tc>
      </w:tr>
      <w:tr w:rsidR="00C1311F" w:rsidRPr="006E05FC" w14:paraId="42BC357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58F854B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DF95EF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Burundi or Ruanda-Urundi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6EC7FA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B0D7C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13B4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entral African Republic/</w:t>
            </w:r>
          </w:p>
        </w:tc>
      </w:tr>
      <w:tr w:rsidR="00C1311F" w:rsidRPr="006E05FC" w14:paraId="520C189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9E996C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14A7F8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Central African Republic or Ubangi-Shari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AE046E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8471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1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852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had/</w:t>
            </w:r>
          </w:p>
        </w:tc>
      </w:tr>
      <w:tr w:rsidR="00C1311F" w:rsidRPr="006E05FC" w14:paraId="4BE71C3C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90C804D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FA3044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had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605425D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315D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D67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ocratic Republic Congo/</w:t>
            </w:r>
          </w:p>
        </w:tc>
      </w:tr>
      <w:tr w:rsidR="00C1311F" w:rsidRPr="006E05FC" w14:paraId="6769D95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2CFA6ED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343B454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((Democratic Republic or DR) adj2 Congo) or Congo-Kinshasa or Belgian Congo or Zaire or Congo Free Stat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11F76F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5101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62DF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ritrea/</w:t>
            </w:r>
          </w:p>
        </w:tc>
      </w:tr>
      <w:tr w:rsidR="00C1311F" w:rsidRPr="006E05FC" w14:paraId="4F67FF7B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F23A7B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5E5E3F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ritre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0C9090F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EFB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93E1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thiopia/</w:t>
            </w:r>
          </w:p>
        </w:tc>
      </w:tr>
      <w:tr w:rsidR="00C1311F" w:rsidRPr="006E05FC" w14:paraId="43A574B6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11610A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6897DA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Ethiopia or Abyssini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9667B4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B412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0847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ambia/</w:t>
            </w:r>
          </w:p>
        </w:tc>
      </w:tr>
      <w:tr w:rsidR="00C1311F" w:rsidRPr="006E05FC" w14:paraId="3D201F4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B945FE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62F3C1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ambi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FA702FC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CF57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15D5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uinea/</w:t>
            </w:r>
          </w:p>
        </w:tc>
      </w:tr>
      <w:tr w:rsidR="00C1311F" w:rsidRPr="006E05FC" w14:paraId="466B8406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52A6DB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7BFDC1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Guinea not (New Guinea or Guinea Pig* or Guinea Fowl or Guinea-Bissau or Portuguese Guinea or Equatorial Guinea)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D0F71C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4A4F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92F7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uinea-Bissau/</w:t>
            </w:r>
          </w:p>
        </w:tc>
      </w:tr>
      <w:tr w:rsidR="00C1311F" w:rsidRPr="006E05FC" w14:paraId="41F5C17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48CAEF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420309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Guinea-Bissau or Portuguese Guine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C60C63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ACDB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1B74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beria/</w:t>
            </w:r>
          </w:p>
        </w:tc>
      </w:tr>
      <w:tr w:rsidR="00C1311F" w:rsidRPr="006E05FC" w14:paraId="5037CE4D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7A0A79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948FDA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beri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7DEBC81D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249A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F36F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dagascar/</w:t>
            </w:r>
          </w:p>
        </w:tc>
      </w:tr>
      <w:tr w:rsidR="00C1311F" w:rsidRPr="006E05FC" w14:paraId="62BC3FB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968F77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AE9B47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Madagascar or Malagasy Republic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2AADEF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4780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DF27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lawi/</w:t>
            </w:r>
          </w:p>
        </w:tc>
      </w:tr>
      <w:tr w:rsidR="00C1311F" w:rsidRPr="006E05FC" w14:paraId="6479114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037DA74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9C48D9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Malawi or Nyasaland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3F51B56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8C3D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CAF1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li/</w:t>
            </w:r>
          </w:p>
        </w:tc>
      </w:tr>
      <w:tr w:rsidR="00C1311F" w:rsidRPr="006E05FC" w14:paraId="4154B58C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D2664E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4F976F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li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7B46606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585F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120D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ozambique/</w:t>
            </w:r>
          </w:p>
        </w:tc>
      </w:tr>
      <w:tr w:rsidR="00C1311F" w:rsidRPr="006E05FC" w14:paraId="3203DD1C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5EC3584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1CDDF7E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Mozambique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ocambique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Portuguese East Afric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72E51F3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64A1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478A4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iger/</w:t>
            </w:r>
          </w:p>
        </w:tc>
      </w:tr>
      <w:tr w:rsidR="00C1311F" w:rsidRPr="006E05FC" w14:paraId="58E7FE3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AEA7F2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11BF737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Niger not (Aspergillus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Peptococc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chizothorax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Cruciferae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obi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asi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Agelastes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elanosuch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radish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Parastromate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ri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pergill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Parastromateu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tomoxys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)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CA4A2E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FE93B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35C3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Rwanda/</w:t>
            </w:r>
          </w:p>
        </w:tc>
      </w:tr>
      <w:tr w:rsidR="00C1311F" w:rsidRPr="006E05FC" w14:paraId="05965E1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309A53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4135AF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Rwanda or Ruand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7928885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3C14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B0B2D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ierra Leone/</w:t>
            </w:r>
          </w:p>
        </w:tc>
      </w:tr>
      <w:tr w:rsidR="00C1311F" w:rsidRPr="006E05FC" w14:paraId="399FA76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303B7B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0ABCB35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Sierra Leone or Salon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5842D5A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579D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F6CF7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omalia/</w:t>
            </w:r>
          </w:p>
        </w:tc>
      </w:tr>
      <w:tr w:rsidR="00C1311F" w:rsidRPr="006E05FC" w14:paraId="47C480FB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ACCA59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7F89DA4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Somalia or Somaliland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8C05048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5064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FD87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south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udan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/</w:t>
            </w:r>
          </w:p>
        </w:tc>
      </w:tr>
      <w:tr w:rsidR="00C1311F" w:rsidRPr="006E05FC" w14:paraId="623E5E8C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4D4A814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D4103E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South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udan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C909E28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E073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7811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anzania/</w:t>
            </w:r>
          </w:p>
        </w:tc>
      </w:tr>
      <w:tr w:rsidR="00C1311F" w:rsidRPr="006E05FC" w14:paraId="2DB8261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3104AF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3187E7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Tanzania or Tanganyika or Zanzibar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7E15F3D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A4D8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CC94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ogo/</w:t>
            </w:r>
          </w:p>
        </w:tc>
      </w:tr>
      <w:tr w:rsidR="00C1311F" w:rsidRPr="006E05FC" w14:paraId="6CDFF43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C0F697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64E174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Togo or Togolese Republic or Togoland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B0A112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860EE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B75F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Uganda/</w:t>
            </w:r>
          </w:p>
        </w:tc>
      </w:tr>
      <w:tr w:rsidR="00C1311F" w:rsidRPr="006E05FC" w14:paraId="4CF2B7A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C3FC48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56348F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Ugand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C96949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C0A3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0883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ngola/</w:t>
            </w:r>
          </w:p>
        </w:tc>
      </w:tr>
      <w:tr w:rsidR="00C1311F" w:rsidRPr="006E05FC" w14:paraId="5CA2930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7CEA922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E3B867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ngol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286AEF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F01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DBB4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ameroon/</w:t>
            </w:r>
          </w:p>
        </w:tc>
      </w:tr>
      <w:tr w:rsidR="00C1311F" w:rsidRPr="006E05FC" w14:paraId="00032E3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3F2421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FDD834E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Cameroon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Kamerun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Cameroun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7A1D9A9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0B685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6CB2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ape Verde/</w:t>
            </w:r>
          </w:p>
        </w:tc>
      </w:tr>
      <w:tr w:rsidR="00C1311F" w:rsidRPr="006E05FC" w14:paraId="4F3472D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CC039D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576F22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Cape Verde or Cabo Verd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713D85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7B16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D6E7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omoros/</w:t>
            </w:r>
          </w:p>
        </w:tc>
      </w:tr>
      <w:tr w:rsidR="00C1311F" w:rsidRPr="006E05FC" w14:paraId="5841CFB8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F5E9CC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BB05F3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Comoros or Glorioso Islands or Mayott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BF480E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AA0A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22C9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ongo/</w:t>
            </w:r>
          </w:p>
        </w:tc>
      </w:tr>
      <w:tr w:rsidR="00C1311F" w:rsidRPr="006E05FC" w14:paraId="51A60401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E03048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6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4D16F4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Congo not ((Democratic Republic adj3 Congo)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ongo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red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rimean-congo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)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FD8450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469B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852A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ote d'Ivoire/</w:t>
            </w:r>
          </w:p>
        </w:tc>
      </w:tr>
      <w:tr w:rsidR="00C1311F" w:rsidRPr="006E05FC" w14:paraId="246D223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6DC443A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B32517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Cote d'Ivoire or Cote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Ivoire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or Ivory Coast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111A0D6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78BB4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7307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swatini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/</w:t>
            </w:r>
          </w:p>
        </w:tc>
      </w:tr>
      <w:tr w:rsidR="00C1311F" w:rsidRPr="006E05FC" w14:paraId="4328C27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F821F8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DFFA34E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eSwatini or Swaziland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090C7CE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88AD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27A5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hana/</w:t>
            </w:r>
          </w:p>
        </w:tc>
      </w:tr>
      <w:tr w:rsidR="00C1311F" w:rsidRPr="006E05FC" w14:paraId="2ACAA228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F216CC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05728F3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Ghana or Gold Coast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0B8D1DC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BB4F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B620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Kenya/</w:t>
            </w:r>
          </w:p>
        </w:tc>
      </w:tr>
      <w:tr w:rsidR="00C1311F" w:rsidRPr="006E05FC" w14:paraId="4E4C878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FBD518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CEEC01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Kenya or East Africa Protectorat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1123654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816F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5E22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esotho/</w:t>
            </w:r>
          </w:p>
        </w:tc>
      </w:tr>
      <w:tr w:rsidR="00C1311F" w:rsidRPr="006E05FC" w14:paraId="288E575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2BB22E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036274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Lesotho or Basutoland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D60AFB0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A72E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82718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uritania/</w:t>
            </w:r>
          </w:p>
        </w:tc>
      </w:tr>
      <w:tr w:rsidR="00C1311F" w:rsidRPr="006E05FC" w14:paraId="2328D87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140E95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243EEB2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uritani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032F4098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510BD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015B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igeria/</w:t>
            </w:r>
          </w:p>
        </w:tc>
      </w:tr>
      <w:tr w:rsidR="00C1311F" w:rsidRPr="006E05FC" w14:paraId="21048D8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6CDB287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C46BE6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igeria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6E2353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74346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CA13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ao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tome and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principe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/</w:t>
            </w:r>
          </w:p>
        </w:tc>
      </w:tr>
      <w:tr w:rsidR="00C1311F" w:rsidRPr="006E05FC" w14:paraId="3B29F5D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F215914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D6307A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Sao Tome adj2 Princip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66A3B7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87D2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6821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enegal/</w:t>
            </w:r>
          </w:p>
        </w:tc>
      </w:tr>
      <w:tr w:rsidR="00C1311F" w:rsidRPr="006E05FC" w14:paraId="1463C51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47764F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36A69A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enegal.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E3778C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C0D1E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01FF9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udan/</w:t>
            </w:r>
          </w:p>
        </w:tc>
      </w:tr>
      <w:tr w:rsidR="00C1311F" w:rsidRPr="006E05FC" w14:paraId="68E88CFA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61209A7E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AD3C2E5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Sudan not South Sudan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68E23AB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53F1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2414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Zambia/</w:t>
            </w:r>
          </w:p>
        </w:tc>
      </w:tr>
      <w:tr w:rsidR="00C1311F" w:rsidRPr="006E05FC" w14:paraId="270B1E7D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5FB34DA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127985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Zambia or Northern Rhodesi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076F285E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D6AB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2D48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Zimbabwe/</w:t>
            </w:r>
          </w:p>
        </w:tc>
      </w:tr>
      <w:tr w:rsidR="00C1311F" w:rsidRPr="006E05FC" w14:paraId="4E2E9D2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4E6C46E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AE92B4B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Zimbabwe or Southern Rhodesi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D35A683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F06BA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2048F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Botswana/</w:t>
            </w:r>
          </w:p>
        </w:tc>
      </w:tr>
      <w:tr w:rsidR="00C1311F" w:rsidRPr="006E05FC" w14:paraId="49C4BD0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E41AAC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841A787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Botswana or Bechuanaland or Kalahari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3EDFA34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4D7B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3577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quatorial Guinea/</w:t>
            </w:r>
          </w:p>
        </w:tc>
      </w:tr>
      <w:tr w:rsidR="00C1311F" w:rsidRPr="006E05FC" w14:paraId="3F46DF7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488EC30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4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3D9A2C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Equatorial Guinea or Spanish Guine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2CB3DBF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6FDDF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5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6053D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Gabon/</w:t>
            </w:r>
          </w:p>
        </w:tc>
      </w:tr>
      <w:tr w:rsidR="00C1311F" w:rsidRPr="006E05FC" w14:paraId="06FA79AF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0B0A4E4D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6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56AA2F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Gabon or Gabonese Republic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599819F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AD88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7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1CED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uritius/</w:t>
            </w:r>
          </w:p>
        </w:tc>
      </w:tr>
      <w:tr w:rsidR="00C1311F" w:rsidRPr="006E05FC" w14:paraId="01E869B5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3B29044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8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F94FE31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(Mauritius or 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galega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 Islands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3E98317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BF84E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9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1A0F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amibia/</w:t>
            </w:r>
          </w:p>
        </w:tc>
      </w:tr>
      <w:tr w:rsidR="00C1311F" w:rsidRPr="006E05FC" w14:paraId="1C6088C9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1056F541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0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730B87AA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Namibia or German South West Africa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F72D286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C3C98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1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D6830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South Africa/</w:t>
            </w:r>
          </w:p>
        </w:tc>
      </w:tr>
      <w:tr w:rsidR="00C1311F" w:rsidRPr="006E05FC" w14:paraId="0F04B1F6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23035DC3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2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vAlign w:val="center"/>
            <w:hideMark/>
          </w:tcPr>
          <w:p w14:paraId="5330B7B6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South Africa or Cape Colony or British Bechuanaland or Boer Republics or Zululand or Transvaal or Natalia Republic or Orange Free State).</w:t>
            </w:r>
            <w:proofErr w:type="spellStart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i,ab</w:t>
            </w:r>
            <w:proofErr w:type="spellEnd"/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</w:t>
            </w:r>
          </w:p>
        </w:tc>
      </w:tr>
      <w:tr w:rsidR="00C1311F" w:rsidRPr="006E05FC" w14:paraId="62C6D8A2" w14:textId="77777777" w:rsidTr="008C60A1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BF2F9" w14:textId="77777777" w:rsidR="00C1311F" w:rsidRPr="006E05FC" w:rsidRDefault="00C1311F" w:rsidP="006E0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3</w:t>
            </w:r>
          </w:p>
        </w:tc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14AC" w14:textId="77777777" w:rsidR="00C1311F" w:rsidRPr="006E05FC" w:rsidRDefault="00C1311F" w:rsidP="006E0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6E05FC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r/1-102 [ALL SUB-SAHARAN AFRICA COUNTRIES]</w:t>
            </w:r>
          </w:p>
        </w:tc>
      </w:tr>
    </w:tbl>
    <w:p w14:paraId="0171AA01" w14:textId="77777777" w:rsidR="00C1311F" w:rsidRPr="006E05FC" w:rsidRDefault="00C1311F" w:rsidP="006E05FC">
      <w:pPr>
        <w:spacing w:after="0"/>
        <w:rPr>
          <w:rFonts w:ascii="Times New Roman" w:hAnsi="Times New Roman" w:cs="Times New Roman"/>
        </w:rPr>
      </w:pPr>
    </w:p>
    <w:p w14:paraId="5A611344" w14:textId="6F5C93A4" w:rsidR="00C1311F" w:rsidRDefault="005D09D7" w:rsidP="006E05FC">
      <w:pPr>
        <w:spacing w:after="0" w:line="276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Pubmed</w:t>
      </w:r>
      <w:proofErr w:type="spellEnd"/>
      <w:r>
        <w:rPr>
          <w:rFonts w:ascii="Times New Roman" w:hAnsi="Times New Roman" w:cs="Times New Roman"/>
          <w:b/>
        </w:rPr>
        <w:t xml:space="preserve"> search</w:t>
      </w:r>
    </w:p>
    <w:p w14:paraId="4D98DA69" w14:textId="7BFFD445" w:rsidR="005D09D7" w:rsidRDefault="005D09D7" w:rsidP="006E05FC">
      <w:pPr>
        <w:spacing w:after="0" w:line="276" w:lineRule="auto"/>
        <w:rPr>
          <w:rFonts w:ascii="Times New Roman" w:hAnsi="Times New Roman" w:cs="Times New Roman"/>
          <w:b/>
        </w:rPr>
      </w:pPr>
    </w:p>
    <w:p w14:paraId="207F4B03" w14:textId="3B257A26" w:rsidR="005D09D7" w:rsidRDefault="005D09D7" w:rsidP="006E05FC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idney terms</w:t>
      </w:r>
    </w:p>
    <w:p w14:paraId="27CBCFDC" w14:textId="110CDE40" w:rsidR="005D09D7" w:rsidRDefault="005D09D7" w:rsidP="006E05FC">
      <w:pPr>
        <w:spacing w:after="0" w:line="276" w:lineRule="auto"/>
        <w:rPr>
          <w:rFonts w:ascii="Times New Roman" w:hAnsi="Times New Roman" w:cs="Times New Roman"/>
        </w:rPr>
      </w:pPr>
      <w:r w:rsidRPr="005D09D7">
        <w:rPr>
          <w:rFonts w:ascii="Times New Roman" w:hAnsi="Times New Roman" w:cs="Times New Roman"/>
        </w:rPr>
        <w:t>((((((((Kidney Diseases/) OR (Renal Insufficiency/)) OR (exp Renal Insufficiency, Chronic/)) OR ((chronic kidney OR chronic renal).</w:t>
      </w:r>
      <w:proofErr w:type="spellStart"/>
      <w:r w:rsidRPr="005D09D7">
        <w:rPr>
          <w:rFonts w:ascii="Times New Roman" w:hAnsi="Times New Roman" w:cs="Times New Roman"/>
        </w:rPr>
        <w:t>ti,ab</w:t>
      </w:r>
      <w:proofErr w:type="spellEnd"/>
      <w:r w:rsidRPr="005D09D7">
        <w:rPr>
          <w:rFonts w:ascii="Times New Roman" w:hAnsi="Times New Roman" w:cs="Times New Roman"/>
        </w:rPr>
        <w:t>)) OR ((CKF OR CKD OR CRF OR CRD).</w:t>
      </w:r>
      <w:proofErr w:type="spellStart"/>
      <w:r w:rsidRPr="005D09D7">
        <w:rPr>
          <w:rFonts w:ascii="Times New Roman" w:hAnsi="Times New Roman" w:cs="Times New Roman"/>
        </w:rPr>
        <w:t>mp</w:t>
      </w:r>
      <w:proofErr w:type="spellEnd"/>
      <w:r w:rsidRPr="005D09D7">
        <w:rPr>
          <w:rFonts w:ascii="Times New Roman" w:hAnsi="Times New Roman" w:cs="Times New Roman"/>
        </w:rPr>
        <w:t>.)) OR (</w:t>
      </w:r>
      <w:proofErr w:type="spellStart"/>
      <w:r w:rsidRPr="005D09D7">
        <w:rPr>
          <w:rFonts w:ascii="Times New Roman" w:hAnsi="Times New Roman" w:cs="Times New Roman"/>
        </w:rPr>
        <w:t>Pre_dialy</w:t>
      </w:r>
      <w:proofErr w:type="spellEnd"/>
      <w:r w:rsidRPr="005D09D7">
        <w:rPr>
          <w:rFonts w:ascii="Times New Roman" w:hAnsi="Times New Roman" w:cs="Times New Roman"/>
        </w:rPr>
        <w:t xml:space="preserve">* or </w:t>
      </w:r>
      <w:proofErr w:type="spellStart"/>
      <w:r w:rsidRPr="005D09D7">
        <w:rPr>
          <w:rFonts w:ascii="Times New Roman" w:hAnsi="Times New Roman" w:cs="Times New Roman"/>
        </w:rPr>
        <w:t>predialy</w:t>
      </w:r>
      <w:proofErr w:type="spellEnd"/>
      <w:r w:rsidRPr="005D09D7">
        <w:rPr>
          <w:rFonts w:ascii="Times New Roman" w:hAnsi="Times New Roman" w:cs="Times New Roman"/>
        </w:rPr>
        <w:t>*)) OR ((microalbuminuria OR macroalbuminuria OR albuminuria OR proteinuria).</w:t>
      </w:r>
      <w:proofErr w:type="spellStart"/>
      <w:r w:rsidRPr="005D09D7">
        <w:rPr>
          <w:rFonts w:ascii="Times New Roman" w:hAnsi="Times New Roman" w:cs="Times New Roman"/>
        </w:rPr>
        <w:t>ti,ab</w:t>
      </w:r>
      <w:proofErr w:type="spellEnd"/>
      <w:r w:rsidRPr="005D09D7">
        <w:rPr>
          <w:rFonts w:ascii="Times New Roman" w:hAnsi="Times New Roman" w:cs="Times New Roman"/>
        </w:rPr>
        <w:t>.)) OR (</w:t>
      </w:r>
      <w:proofErr w:type="spellStart"/>
      <w:r w:rsidRPr="005D09D7">
        <w:rPr>
          <w:rFonts w:ascii="Times New Roman" w:hAnsi="Times New Roman" w:cs="Times New Roman"/>
        </w:rPr>
        <w:t>glomerulo</w:t>
      </w:r>
      <w:proofErr w:type="spellEnd"/>
      <w:r w:rsidRPr="005D09D7">
        <w:rPr>
          <w:rFonts w:ascii="Times New Roman" w:hAnsi="Times New Roman" w:cs="Times New Roman"/>
        </w:rPr>
        <w:t>* OR glomerular OR GFR)) OR (</w:t>
      </w:r>
      <w:proofErr w:type="spellStart"/>
      <w:r w:rsidRPr="005D09D7">
        <w:rPr>
          <w:rFonts w:ascii="Times New Roman" w:hAnsi="Times New Roman" w:cs="Times New Roman"/>
        </w:rPr>
        <w:t>nephriti</w:t>
      </w:r>
      <w:proofErr w:type="spellEnd"/>
      <w:r w:rsidRPr="005D09D7">
        <w:rPr>
          <w:rFonts w:ascii="Times New Roman" w:hAnsi="Times New Roman" w:cs="Times New Roman"/>
        </w:rPr>
        <w:t xml:space="preserve">* or </w:t>
      </w:r>
      <w:proofErr w:type="spellStart"/>
      <w:r w:rsidRPr="005D09D7">
        <w:rPr>
          <w:rFonts w:ascii="Times New Roman" w:hAnsi="Times New Roman" w:cs="Times New Roman"/>
        </w:rPr>
        <w:t>nephro</w:t>
      </w:r>
      <w:proofErr w:type="spellEnd"/>
      <w:r w:rsidRPr="005D09D7">
        <w:rPr>
          <w:rFonts w:ascii="Times New Roman" w:hAnsi="Times New Roman" w:cs="Times New Roman"/>
        </w:rPr>
        <w:t>*)</w:t>
      </w:r>
    </w:p>
    <w:p w14:paraId="35B6F705" w14:textId="472F5661" w:rsidR="005D09D7" w:rsidRDefault="005D09D7" w:rsidP="006E05FC">
      <w:pPr>
        <w:spacing w:after="0" w:line="276" w:lineRule="auto"/>
        <w:rPr>
          <w:rFonts w:ascii="Times New Roman" w:hAnsi="Times New Roman" w:cs="Times New Roman"/>
        </w:rPr>
      </w:pPr>
    </w:p>
    <w:p w14:paraId="7E119FBA" w14:textId="7F546621" w:rsidR="005D09D7" w:rsidRPr="000B4FC5" w:rsidRDefault="005D09D7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0B4FC5">
        <w:rPr>
          <w:rFonts w:ascii="Times New Roman" w:hAnsi="Times New Roman" w:cs="Times New Roman"/>
          <w:b/>
        </w:rPr>
        <w:t>HIV terms</w:t>
      </w:r>
    </w:p>
    <w:p w14:paraId="63DEF6E6" w14:textId="1EDF0A09" w:rsidR="005D09D7" w:rsidRDefault="000B4FC5" w:rsidP="006E05FC">
      <w:pPr>
        <w:spacing w:after="0" w:line="276" w:lineRule="auto"/>
        <w:rPr>
          <w:rFonts w:ascii="Times New Roman" w:hAnsi="Times New Roman" w:cs="Times New Roman"/>
        </w:rPr>
      </w:pPr>
      <w:r w:rsidRPr="000B4FC5">
        <w:rPr>
          <w:rFonts w:ascii="Times New Roman" w:hAnsi="Times New Roman" w:cs="Times New Roman"/>
        </w:rPr>
        <w:t xml:space="preserve">((("human immunodeficiency virus" or "human </w:t>
      </w:r>
      <w:proofErr w:type="spellStart"/>
      <w:r w:rsidRPr="000B4FC5">
        <w:rPr>
          <w:rFonts w:ascii="Times New Roman" w:hAnsi="Times New Roman" w:cs="Times New Roman"/>
        </w:rPr>
        <w:t>immunedeficiency</w:t>
      </w:r>
      <w:proofErr w:type="spellEnd"/>
      <w:r w:rsidRPr="000B4FC5">
        <w:rPr>
          <w:rFonts w:ascii="Times New Roman" w:hAnsi="Times New Roman" w:cs="Times New Roman"/>
        </w:rPr>
        <w:t xml:space="preserve"> virus" or "human </w:t>
      </w:r>
      <w:proofErr w:type="spellStart"/>
      <w:r w:rsidRPr="000B4FC5">
        <w:rPr>
          <w:rFonts w:ascii="Times New Roman" w:hAnsi="Times New Roman" w:cs="Times New Roman"/>
        </w:rPr>
        <w:t>immune_deficiency</w:t>
      </w:r>
      <w:proofErr w:type="spellEnd"/>
      <w:r w:rsidRPr="000B4FC5">
        <w:rPr>
          <w:rFonts w:ascii="Times New Roman" w:hAnsi="Times New Roman" w:cs="Times New Roman"/>
        </w:rPr>
        <w:t xml:space="preserve"> virus" or "human </w:t>
      </w:r>
      <w:proofErr w:type="spellStart"/>
      <w:r w:rsidRPr="000B4FC5">
        <w:rPr>
          <w:rFonts w:ascii="Times New Roman" w:hAnsi="Times New Roman" w:cs="Times New Roman"/>
        </w:rPr>
        <w:t>immune_deficiency</w:t>
      </w:r>
      <w:proofErr w:type="spellEnd"/>
      <w:r w:rsidRPr="000B4FC5">
        <w:rPr>
          <w:rFonts w:ascii="Times New Roman" w:hAnsi="Times New Roman" w:cs="Times New Roman"/>
        </w:rPr>
        <w:t xml:space="preserve"> virus" or (human </w:t>
      </w:r>
      <w:proofErr w:type="spellStart"/>
      <w:r w:rsidRPr="000B4FC5">
        <w:rPr>
          <w:rFonts w:ascii="Times New Roman" w:hAnsi="Times New Roman" w:cs="Times New Roman"/>
        </w:rPr>
        <w:t>immun</w:t>
      </w:r>
      <w:proofErr w:type="spellEnd"/>
      <w:r w:rsidRPr="000B4FC5">
        <w:rPr>
          <w:rFonts w:ascii="Times New Roman" w:hAnsi="Times New Roman" w:cs="Times New Roman"/>
        </w:rPr>
        <w:t xml:space="preserve">* deficiency </w:t>
      </w:r>
      <w:r w:rsidRPr="000B4FC5">
        <w:rPr>
          <w:rFonts w:ascii="Times New Roman" w:hAnsi="Times New Roman" w:cs="Times New Roman"/>
        </w:rPr>
        <w:lastRenderedPageBreak/>
        <w:t>virus).</w:t>
      </w:r>
      <w:proofErr w:type="spellStart"/>
      <w:r w:rsidRPr="000B4FC5">
        <w:rPr>
          <w:rFonts w:ascii="Times New Roman" w:hAnsi="Times New Roman" w:cs="Times New Roman"/>
        </w:rPr>
        <w:t>ti,ab</w:t>
      </w:r>
      <w:proofErr w:type="spellEnd"/>
      <w:r w:rsidRPr="000B4FC5">
        <w:rPr>
          <w:rFonts w:ascii="Times New Roman" w:hAnsi="Times New Roman" w:cs="Times New Roman"/>
        </w:rPr>
        <w:t xml:space="preserve"> "acquired immunodeficiency syndrome" or "acquired </w:t>
      </w:r>
      <w:proofErr w:type="spellStart"/>
      <w:r w:rsidRPr="000B4FC5">
        <w:rPr>
          <w:rFonts w:ascii="Times New Roman" w:hAnsi="Times New Roman" w:cs="Times New Roman"/>
        </w:rPr>
        <w:t>immunedeficiency</w:t>
      </w:r>
      <w:proofErr w:type="spellEnd"/>
      <w:r w:rsidRPr="000B4FC5">
        <w:rPr>
          <w:rFonts w:ascii="Times New Roman" w:hAnsi="Times New Roman" w:cs="Times New Roman"/>
        </w:rPr>
        <w:t xml:space="preserve"> syndrome" or AIDS OR "acquired </w:t>
      </w:r>
      <w:proofErr w:type="spellStart"/>
      <w:r w:rsidRPr="000B4FC5">
        <w:rPr>
          <w:rFonts w:ascii="Times New Roman" w:hAnsi="Times New Roman" w:cs="Times New Roman"/>
        </w:rPr>
        <w:t>immune_deficiency</w:t>
      </w:r>
      <w:proofErr w:type="spellEnd"/>
      <w:r w:rsidRPr="000B4FC5">
        <w:rPr>
          <w:rFonts w:ascii="Times New Roman" w:hAnsi="Times New Roman" w:cs="Times New Roman"/>
        </w:rPr>
        <w:t xml:space="preserve"> syndrome" or "acquired </w:t>
      </w:r>
      <w:proofErr w:type="spellStart"/>
      <w:r w:rsidRPr="000B4FC5">
        <w:rPr>
          <w:rFonts w:ascii="Times New Roman" w:hAnsi="Times New Roman" w:cs="Times New Roman"/>
        </w:rPr>
        <w:t>immune_deficiency</w:t>
      </w:r>
      <w:proofErr w:type="spellEnd"/>
      <w:r w:rsidRPr="000B4FC5">
        <w:rPr>
          <w:rFonts w:ascii="Times New Roman" w:hAnsi="Times New Roman" w:cs="Times New Roman"/>
        </w:rPr>
        <w:t xml:space="preserve"> syndrome") OR (HIV or hiv_1* or hiv_2* or hiv1 or hiv2 or </w:t>
      </w:r>
      <w:proofErr w:type="spellStart"/>
      <w:r w:rsidRPr="000B4FC5">
        <w:rPr>
          <w:rFonts w:ascii="Times New Roman" w:hAnsi="Times New Roman" w:cs="Times New Roman"/>
        </w:rPr>
        <w:t>hiv_I</w:t>
      </w:r>
      <w:proofErr w:type="spellEnd"/>
      <w:r w:rsidRPr="000B4FC5">
        <w:rPr>
          <w:rFonts w:ascii="Times New Roman" w:hAnsi="Times New Roman" w:cs="Times New Roman"/>
        </w:rPr>
        <w:t xml:space="preserve">* or </w:t>
      </w:r>
      <w:proofErr w:type="spellStart"/>
      <w:r w:rsidRPr="000B4FC5">
        <w:rPr>
          <w:rFonts w:ascii="Times New Roman" w:hAnsi="Times New Roman" w:cs="Times New Roman"/>
        </w:rPr>
        <w:t>hiv_II</w:t>
      </w:r>
      <w:proofErr w:type="spellEnd"/>
      <w:r w:rsidRPr="000B4FC5">
        <w:rPr>
          <w:rFonts w:ascii="Times New Roman" w:hAnsi="Times New Roman" w:cs="Times New Roman"/>
        </w:rPr>
        <w:t xml:space="preserve">* or </w:t>
      </w:r>
      <w:proofErr w:type="spellStart"/>
      <w:r w:rsidRPr="000B4FC5">
        <w:rPr>
          <w:rFonts w:ascii="Times New Roman" w:hAnsi="Times New Roman" w:cs="Times New Roman"/>
        </w:rPr>
        <w:t>hivI</w:t>
      </w:r>
      <w:proofErr w:type="spellEnd"/>
      <w:r w:rsidRPr="000B4FC5">
        <w:rPr>
          <w:rFonts w:ascii="Times New Roman" w:hAnsi="Times New Roman" w:cs="Times New Roman"/>
        </w:rPr>
        <w:t>*)) OR (HIV/ or HIV2/ or HIV1/)) OR (HIV Infections/)</w:t>
      </w:r>
    </w:p>
    <w:p w14:paraId="6D90C5F8" w14:textId="6607BEF7" w:rsidR="000B4FC5" w:rsidRDefault="000B4FC5" w:rsidP="006E05FC">
      <w:pPr>
        <w:spacing w:after="0" w:line="276" w:lineRule="auto"/>
        <w:rPr>
          <w:rFonts w:ascii="Times New Roman" w:hAnsi="Times New Roman" w:cs="Times New Roman"/>
        </w:rPr>
      </w:pPr>
    </w:p>
    <w:p w14:paraId="5235FDF2" w14:textId="3A8B3830" w:rsidR="000B4FC5" w:rsidRDefault="000B4FC5" w:rsidP="006E05FC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ng people </w:t>
      </w:r>
    </w:p>
    <w:p w14:paraId="09F7556B" w14:textId="765C8A03" w:rsidR="000B4FC5" w:rsidRDefault="000B4FC5" w:rsidP="006E05FC">
      <w:pPr>
        <w:spacing w:after="0" w:line="276" w:lineRule="auto"/>
        <w:rPr>
          <w:rFonts w:ascii="Times New Roman" w:hAnsi="Times New Roman" w:cs="Times New Roman"/>
        </w:rPr>
      </w:pPr>
      <w:r w:rsidRPr="000B4FC5">
        <w:rPr>
          <w:rFonts w:ascii="Times New Roman" w:hAnsi="Times New Roman" w:cs="Times New Roman"/>
        </w:rPr>
        <w:t>((((("Young Adult*".</w:t>
      </w:r>
      <w:proofErr w:type="spellStart"/>
      <w:r w:rsidRPr="000B4FC5">
        <w:rPr>
          <w:rFonts w:ascii="Times New Roman" w:hAnsi="Times New Roman" w:cs="Times New Roman"/>
        </w:rPr>
        <w:t>mp</w:t>
      </w:r>
      <w:proofErr w:type="spellEnd"/>
      <w:r w:rsidRPr="000B4FC5">
        <w:rPr>
          <w:rFonts w:ascii="Times New Roman" w:hAnsi="Times New Roman" w:cs="Times New Roman"/>
        </w:rPr>
        <w:t xml:space="preserve">. or Young Adult/) OR (Young people OR Young person*)) OR (Adolescent OR </w:t>
      </w:r>
      <w:proofErr w:type="spellStart"/>
      <w:r w:rsidRPr="000B4FC5">
        <w:rPr>
          <w:rFonts w:ascii="Times New Roman" w:hAnsi="Times New Roman" w:cs="Times New Roman"/>
        </w:rPr>
        <w:t>Adolescen</w:t>
      </w:r>
      <w:proofErr w:type="spellEnd"/>
      <w:r w:rsidRPr="000B4FC5">
        <w:rPr>
          <w:rFonts w:ascii="Times New Roman" w:hAnsi="Times New Roman" w:cs="Times New Roman"/>
        </w:rPr>
        <w:t xml:space="preserve">*)) OR (Youth*)) OR (Child*)) OR ((Paediatric* OR </w:t>
      </w:r>
      <w:proofErr w:type="spellStart"/>
      <w:r w:rsidRPr="000B4FC5">
        <w:rPr>
          <w:rFonts w:ascii="Times New Roman" w:hAnsi="Times New Roman" w:cs="Times New Roman"/>
        </w:rPr>
        <w:t>pediatric</w:t>
      </w:r>
      <w:proofErr w:type="spellEnd"/>
      <w:r w:rsidRPr="000B4FC5">
        <w:rPr>
          <w:rFonts w:ascii="Times New Roman" w:hAnsi="Times New Roman" w:cs="Times New Roman"/>
        </w:rPr>
        <w:t>*).</w:t>
      </w:r>
      <w:proofErr w:type="spellStart"/>
      <w:r w:rsidRPr="000B4FC5">
        <w:rPr>
          <w:rFonts w:ascii="Times New Roman" w:hAnsi="Times New Roman" w:cs="Times New Roman"/>
        </w:rPr>
        <w:t>ti,ab</w:t>
      </w:r>
      <w:proofErr w:type="spellEnd"/>
      <w:r w:rsidRPr="000B4FC5">
        <w:rPr>
          <w:rFonts w:ascii="Times New Roman" w:hAnsi="Times New Roman" w:cs="Times New Roman"/>
        </w:rPr>
        <w:t>.)</w:t>
      </w:r>
    </w:p>
    <w:p w14:paraId="3D9E2EC9" w14:textId="5727985D" w:rsidR="000B4FC5" w:rsidRDefault="000B4FC5" w:rsidP="006E05FC">
      <w:pPr>
        <w:spacing w:after="0" w:line="276" w:lineRule="auto"/>
        <w:rPr>
          <w:rFonts w:ascii="Times New Roman" w:hAnsi="Times New Roman" w:cs="Times New Roman"/>
        </w:rPr>
      </w:pPr>
    </w:p>
    <w:p w14:paraId="250D0A9E" w14:textId="3E60B13F" w:rsidR="000B4FC5" w:rsidRDefault="000B4FC5" w:rsidP="006E05FC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rica</w:t>
      </w:r>
    </w:p>
    <w:p w14:paraId="1E7C9E52" w14:textId="2F12717C" w:rsidR="00CD2746" w:rsidRPr="00B246B1" w:rsidRDefault="00CD2746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exp "Africa South of the Sahara"/ OR ("Africa South of the Sahara" or sub-Saharan Africa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subSaharan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Afric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(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Central Africa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(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Eastern Africa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(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Southern Africa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(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Western Africa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Angola/ OR Angola OR Cameroon/ OR (Cameroon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Kamerun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Cameroun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Cape Verde/ OR (Cape Verde or Cabo Verd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Comoros/ OR (Comoros or Glorioso Islands or Mayott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Congo/ OR (Congo not ((Democratic Republic adj3 Congo)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congo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red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crimean-congo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Cote d'Ivoire/ OR (Cote d'Ivoire or Cote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dIvoire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Ivory Coast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Eswatini/ (eSwatini or Swaziland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Ghana/ OR (Ghana or Gold Coast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Kenya/ OR (Kenya or East Africa Protectorat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Lesotho/ OR (Lesotho or Basutoland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Mauritania/ OR Mauritania OR Nigeria/ OR Nigeria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OR (Sao Tome adj2 Princip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Senegal/ OR Senegal OR Sudan/ OR (Sudan not South Sudan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Zambia/ OR (Zambia or Northern Rhodesi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Zimbabwe/ OR (Zimbabwe or Southern Rhodesi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Botswana/ OR (Botswana or Bechuanaland or Kalahari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Equatorial Guinea/ OR (Equatorial Guinea or Spanish Guine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Gabon/ OR (Gabon or Gabonese Republic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Mauritius/ OR (Mauritius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Agalega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Islands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Namibia/ OR (Namibia or German South West Afric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South Africa/ OR (South Africa or Cape Colony or British Bechuanaland or Boer Republics or Zululand or Transvaal or Natalia Republic or Orange Free Stat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Benin/ OR (Benin or Dahomey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Burkina Faso/ OR (Burkina Faso or Burkina Fasso or Upper Volt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Burundi/ OR (Burundi or Ruanda-Urundi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Central African Republic/ OR (Central African Republic or Ubangi-Shari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Chad/ OR C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had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"Democratic Republic of the Congo"/ (((Democratic Republic or DR) adj2 Congo) or Congo-Kinshasa or Belgian Congo or Zaire or Congo Free Stat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Eritrea/ OR Eritrea OR Ethiopia/ OR (Ethiopia or Abyssini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Gambia/ OR Gambia OR Guinea/ OR (Guinea </w:t>
      </w:r>
      <w:r w:rsidR="000E1410"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NOT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(New Guinea or Guinea Pig or Guinea Fowl or Guinea-Bissau or Portuguese Guinea or Equatorial Guinea)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Guinea-Bissau/ OR (Guinea-Bissau or Portuguese Guine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Liberia/ OR Liberia OR Madagascar/ OR (Madagascar or Malagasy Republic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Malawi/ OR (Malawi or Nyasaland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Mali/ OR Mali OR Mozambique/ OR (Mozambique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Mocambique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Portuguese East Afric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Niger/ OR (Niger not (Aspergillus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Peptococc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Schizothorax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Cruciferae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Gobi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Lasi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Agelastes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Melanosuch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radish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Parastromate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Ori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Apergill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Parastromateu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 or 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Stomoxys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)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Rwanda/ OR (Rwanda or Ruanda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Sierra Leone/ OR (Sierra Leone or Salone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Somalia/ OR (Somalia or Somaliland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 xml:space="preserve">. OR South Sudan/ OR ( </w:t>
      </w:r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lastRenderedPageBreak/>
        <w:t>South Sudan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Tanzania/ OR (Tanzania or Tanganyika or Zanzibar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Togo/ OR (Togo or Togolese Republic or Togoland).</w:t>
      </w:r>
      <w:proofErr w:type="spellStart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ti,ab</w:t>
      </w:r>
      <w:proofErr w:type="spellEnd"/>
      <w:r w:rsidRPr="00B246B1">
        <w:rPr>
          <w:rStyle w:val="Strong"/>
          <w:rFonts w:ascii="Segoe UI" w:hAnsi="Segoe UI" w:cs="Segoe UI"/>
          <w:b w:val="0"/>
          <w:color w:val="212121"/>
          <w:shd w:val="clear" w:color="auto" w:fill="F6F6F6"/>
        </w:rPr>
        <w:t>. OR Uganda/ OR Seychelles/</w:t>
      </w:r>
    </w:p>
    <w:p w14:paraId="784EDED6" w14:textId="68A9EFCA" w:rsidR="00F0613F" w:rsidRPr="006E05FC" w:rsidRDefault="000E0BFA" w:rsidP="006E05FC">
      <w:pPr>
        <w:pStyle w:val="Heading1"/>
      </w:pPr>
      <w:r w:rsidRPr="006E05FC">
        <w:t>EMBASE</w:t>
      </w:r>
      <w:r w:rsidR="000B7419" w:rsidRPr="006E05FC">
        <w:t xml:space="preserve"> </w:t>
      </w:r>
      <w:r w:rsidR="00F0613F" w:rsidRPr="006E05FC">
        <w:t xml:space="preserve">Search Strategy </w:t>
      </w:r>
    </w:p>
    <w:p w14:paraId="04C7A764" w14:textId="77777777" w:rsidR="00F0613F" w:rsidRPr="006E05FC" w:rsidRDefault="00F0613F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Prevalence of Chronic kidney disease among young people living with HIV in Africa</w:t>
      </w:r>
    </w:p>
    <w:p w14:paraId="7A6D4D50" w14:textId="77777777" w:rsidR="00F41053" w:rsidRPr="006E05FC" w:rsidRDefault="00F41053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Chronic kidney disease</w:t>
      </w:r>
    </w:p>
    <w:p w14:paraId="4E3BF9C9" w14:textId="77777777" w:rsidR="005F6136" w:rsidRPr="006E05FC" w:rsidRDefault="005F6136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Kidney Diseases/</w:t>
      </w:r>
    </w:p>
    <w:p w14:paraId="6DEA7A72" w14:textId="77777777" w:rsidR="00F41053" w:rsidRPr="006E05FC" w:rsidRDefault="00F41053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Renal Insufficiency/</w:t>
      </w:r>
    </w:p>
    <w:p w14:paraId="57684CDE" w14:textId="77777777" w:rsidR="00F41053" w:rsidRPr="006E05FC" w:rsidRDefault="00F41053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exp Renal Insufficiency, Chronic/</w:t>
      </w:r>
    </w:p>
    <w:p w14:paraId="5759B863" w14:textId="4F4838A1" w:rsidR="00F41053" w:rsidRPr="006E05FC" w:rsidRDefault="00F41053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chronic kidney or chronic renal</w:t>
      </w:r>
      <w:r w:rsidR="00146DDC" w:rsidRPr="006E05FC">
        <w:rPr>
          <w:color w:val="000000"/>
          <w:sz w:val="22"/>
          <w:szCs w:val="22"/>
        </w:rPr>
        <w:t xml:space="preserve"> </w:t>
      </w:r>
    </w:p>
    <w:p w14:paraId="2803A2B4" w14:textId="28BBCEAB" w:rsidR="00F41053" w:rsidRPr="006E05FC" w:rsidRDefault="00F41053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CKF or CKD or CRF or CRD</w:t>
      </w:r>
    </w:p>
    <w:p w14:paraId="2E85AD15" w14:textId="15D40179" w:rsidR="00F41053" w:rsidRPr="006E05FC" w:rsidRDefault="00146DDC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P</w:t>
      </w:r>
      <w:r w:rsidR="00F41053" w:rsidRPr="006E05FC">
        <w:rPr>
          <w:color w:val="000000"/>
          <w:sz w:val="22"/>
          <w:szCs w:val="22"/>
        </w:rPr>
        <w:t>re</w:t>
      </w:r>
      <w:r w:rsidRPr="006E05FC">
        <w:rPr>
          <w:color w:val="000000"/>
          <w:sz w:val="22"/>
          <w:szCs w:val="22"/>
        </w:rPr>
        <w:t>_</w:t>
      </w:r>
      <w:r w:rsidR="00F41053" w:rsidRPr="006E05FC">
        <w:rPr>
          <w:color w:val="000000"/>
          <w:sz w:val="22"/>
          <w:szCs w:val="22"/>
        </w:rPr>
        <w:t>dialy</w:t>
      </w:r>
      <w:proofErr w:type="spellEnd"/>
      <w:r w:rsidRPr="006E05FC">
        <w:rPr>
          <w:color w:val="000000"/>
          <w:sz w:val="22"/>
          <w:szCs w:val="22"/>
        </w:rPr>
        <w:t>$</w:t>
      </w:r>
      <w:r w:rsidR="00F41053" w:rsidRPr="006E05FC">
        <w:rPr>
          <w:color w:val="000000"/>
          <w:sz w:val="22"/>
          <w:szCs w:val="22"/>
        </w:rPr>
        <w:t xml:space="preserve"> or </w:t>
      </w:r>
      <w:proofErr w:type="spellStart"/>
      <w:r w:rsidR="00F41053" w:rsidRPr="006E05FC">
        <w:rPr>
          <w:color w:val="000000"/>
          <w:sz w:val="22"/>
          <w:szCs w:val="22"/>
        </w:rPr>
        <w:t>predialy</w:t>
      </w:r>
      <w:proofErr w:type="spellEnd"/>
      <w:r w:rsidRPr="006E05FC">
        <w:rPr>
          <w:color w:val="000000"/>
          <w:sz w:val="22"/>
          <w:szCs w:val="22"/>
        </w:rPr>
        <w:t>$</w:t>
      </w:r>
    </w:p>
    <w:p w14:paraId="70983A7F" w14:textId="2A2C0C22" w:rsidR="00514BC4" w:rsidRPr="006E05FC" w:rsidRDefault="00514BC4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microalbuminuria or macroalbuminuria or </w:t>
      </w:r>
      <w:proofErr w:type="spellStart"/>
      <w:r w:rsidRPr="006E05FC">
        <w:rPr>
          <w:color w:val="000000"/>
          <w:sz w:val="22"/>
          <w:szCs w:val="22"/>
        </w:rPr>
        <w:t>micro_albuminuria</w:t>
      </w:r>
      <w:proofErr w:type="spellEnd"/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macro_albuminuria</w:t>
      </w:r>
      <w:proofErr w:type="spellEnd"/>
      <w:r w:rsidRPr="006E05FC">
        <w:rPr>
          <w:color w:val="000000"/>
          <w:sz w:val="22"/>
          <w:szCs w:val="22"/>
        </w:rPr>
        <w:t xml:space="preserve"> or albuminuria or proteinuria</w:t>
      </w:r>
    </w:p>
    <w:p w14:paraId="33281559" w14:textId="4F5705AD" w:rsidR="00B0675D" w:rsidRPr="006E05FC" w:rsidRDefault="00B0675D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glomerulo</w:t>
      </w:r>
      <w:proofErr w:type="spellEnd"/>
      <w:r w:rsidR="00F85596" w:rsidRPr="006E05FC">
        <w:rPr>
          <w:color w:val="000000"/>
          <w:sz w:val="22"/>
          <w:szCs w:val="22"/>
        </w:rPr>
        <w:t>$</w:t>
      </w:r>
      <w:r w:rsidRPr="006E05FC">
        <w:rPr>
          <w:color w:val="000000"/>
          <w:sz w:val="22"/>
          <w:szCs w:val="22"/>
        </w:rPr>
        <w:t xml:space="preserve"> </w:t>
      </w:r>
      <w:r w:rsidR="0099765B" w:rsidRPr="006E05FC">
        <w:rPr>
          <w:color w:val="000000"/>
          <w:sz w:val="22"/>
          <w:szCs w:val="22"/>
        </w:rPr>
        <w:t>OR</w:t>
      </w:r>
      <w:r w:rsidRPr="006E05FC">
        <w:rPr>
          <w:color w:val="000000"/>
          <w:sz w:val="22"/>
          <w:szCs w:val="22"/>
        </w:rPr>
        <w:t xml:space="preserve"> glomerular</w:t>
      </w:r>
      <w:r w:rsidR="0099765B" w:rsidRPr="006E05FC">
        <w:rPr>
          <w:color w:val="000000"/>
          <w:sz w:val="22"/>
          <w:szCs w:val="22"/>
        </w:rPr>
        <w:t xml:space="preserve"> OR GFR</w:t>
      </w:r>
    </w:p>
    <w:p w14:paraId="23C7CA21" w14:textId="786B9D4D" w:rsidR="00B0675D" w:rsidRPr="006E05FC" w:rsidRDefault="00B0675D" w:rsidP="006E05FC">
      <w:pPr>
        <w:pStyle w:val="NormalWeb"/>
        <w:shd w:val="clear" w:color="auto" w:fill="FFFFFF"/>
        <w:spacing w:before="0" w:beforeAutospacing="0" w:after="0" w:afterAutospacing="0" w:line="276" w:lineRule="auto"/>
        <w:ind w:left="15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nephriti</w:t>
      </w:r>
      <w:proofErr w:type="spellEnd"/>
      <w:r w:rsidR="00F85596" w:rsidRPr="006E05FC">
        <w:rPr>
          <w:color w:val="000000"/>
          <w:sz w:val="22"/>
          <w:szCs w:val="22"/>
        </w:rPr>
        <w:t>$</w:t>
      </w:r>
      <w:r w:rsidRPr="006E05FC">
        <w:rPr>
          <w:color w:val="000000"/>
          <w:sz w:val="22"/>
          <w:szCs w:val="22"/>
        </w:rPr>
        <w:t xml:space="preserve"> or nephrotic</w:t>
      </w:r>
    </w:p>
    <w:p w14:paraId="611E62B2" w14:textId="77777777" w:rsidR="000D7030" w:rsidRPr="006E05FC" w:rsidRDefault="000D7030" w:rsidP="006E05FC">
      <w:pPr>
        <w:spacing w:after="0" w:line="276" w:lineRule="auto"/>
        <w:rPr>
          <w:rFonts w:ascii="Times New Roman" w:hAnsi="Times New Roman" w:cs="Times New Roman"/>
          <w:b/>
        </w:rPr>
      </w:pPr>
    </w:p>
    <w:p w14:paraId="65BD3E66" w14:textId="77777777" w:rsidR="000D7030" w:rsidRPr="006E05FC" w:rsidRDefault="000D7030" w:rsidP="006E05FC">
      <w:pPr>
        <w:spacing w:after="0" w:line="276" w:lineRule="auto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HIV</w:t>
      </w:r>
    </w:p>
    <w:p w14:paraId="736278F3" w14:textId="77777777" w:rsidR="00514BC4" w:rsidRPr="006E05FC" w:rsidRDefault="0052103A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 exp HIV Infections/</w:t>
      </w:r>
      <w:r w:rsidR="00514BC4" w:rsidRPr="006E05FC">
        <w:rPr>
          <w:color w:val="000000"/>
          <w:sz w:val="22"/>
          <w:szCs w:val="22"/>
        </w:rPr>
        <w:t xml:space="preserve"> or "HIV infect*"</w:t>
      </w:r>
    </w:p>
    <w:p w14:paraId="7D505988" w14:textId="23C705B4" w:rsidR="0052103A" w:rsidRPr="006E05FC" w:rsidRDefault="00514BC4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 </w:t>
      </w:r>
      <w:r w:rsidR="0052103A" w:rsidRPr="006E05FC">
        <w:rPr>
          <w:color w:val="000000"/>
          <w:sz w:val="22"/>
          <w:szCs w:val="22"/>
        </w:rPr>
        <w:t>HIV/ or HIV2/ or HIV1/</w:t>
      </w:r>
    </w:p>
    <w:p w14:paraId="051F6B53" w14:textId="2088D77D" w:rsidR="0052103A" w:rsidRPr="006E05FC" w:rsidRDefault="00AE503C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HIV or hiv_1$ or hiv_2$ or hiv1 or hiv2 or </w:t>
      </w:r>
      <w:proofErr w:type="spellStart"/>
      <w:r w:rsidRPr="006E05FC">
        <w:rPr>
          <w:color w:val="000000"/>
          <w:sz w:val="22"/>
          <w:szCs w:val="22"/>
        </w:rPr>
        <w:t>hiv_I</w:t>
      </w:r>
      <w:proofErr w:type="spellEnd"/>
      <w:r w:rsidRPr="006E05FC">
        <w:rPr>
          <w:color w:val="000000"/>
          <w:sz w:val="22"/>
          <w:szCs w:val="22"/>
        </w:rPr>
        <w:t xml:space="preserve">$ or </w:t>
      </w:r>
      <w:proofErr w:type="spellStart"/>
      <w:r w:rsidRPr="006E05FC">
        <w:rPr>
          <w:color w:val="000000"/>
          <w:sz w:val="22"/>
          <w:szCs w:val="22"/>
        </w:rPr>
        <w:t>hiv_II</w:t>
      </w:r>
      <w:proofErr w:type="spellEnd"/>
      <w:r w:rsidRPr="006E05FC">
        <w:rPr>
          <w:color w:val="000000"/>
          <w:sz w:val="22"/>
          <w:szCs w:val="22"/>
        </w:rPr>
        <w:t xml:space="preserve">$ or </w:t>
      </w:r>
      <w:proofErr w:type="spellStart"/>
      <w:r w:rsidRPr="006E05FC">
        <w:rPr>
          <w:color w:val="000000"/>
          <w:sz w:val="22"/>
          <w:szCs w:val="22"/>
        </w:rPr>
        <w:t>hivI</w:t>
      </w:r>
      <w:proofErr w:type="spellEnd"/>
      <w:r w:rsidRPr="006E05FC">
        <w:rPr>
          <w:color w:val="000000"/>
          <w:sz w:val="22"/>
          <w:szCs w:val="22"/>
        </w:rPr>
        <w:t>$</w:t>
      </w:r>
    </w:p>
    <w:p w14:paraId="2164EFF9" w14:textId="20499F64" w:rsidR="0052103A" w:rsidRPr="006E05FC" w:rsidRDefault="0052103A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human immunodeficiency virus" or "human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</w:t>
      </w:r>
      <w:proofErr w:type="spellStart"/>
      <w:r w:rsidR="00AE503C" w:rsidRPr="006E05FC">
        <w:rPr>
          <w:color w:val="000000"/>
          <w:sz w:val="22"/>
          <w:szCs w:val="22"/>
        </w:rPr>
        <w:t>immune_</w:t>
      </w:r>
      <w:r w:rsidRPr="006E05FC">
        <w:rPr>
          <w:color w:val="000000"/>
          <w:sz w:val="22"/>
          <w:szCs w:val="22"/>
        </w:rPr>
        <w:t>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immune</w:t>
      </w:r>
      <w:r w:rsidR="00AE503C" w:rsidRPr="006E05FC">
        <w:rPr>
          <w:color w:val="000000"/>
          <w:sz w:val="22"/>
          <w:szCs w:val="22"/>
        </w:rPr>
        <w:t>_</w:t>
      </w:r>
      <w:r w:rsidRPr="006E05FC">
        <w:rPr>
          <w:color w:val="000000"/>
          <w:sz w:val="22"/>
          <w:szCs w:val="22"/>
        </w:rPr>
        <w:t xml:space="preserve">deficiency virus" or (human </w:t>
      </w:r>
      <w:proofErr w:type="spellStart"/>
      <w:r w:rsidRPr="006E05FC">
        <w:rPr>
          <w:color w:val="000000"/>
          <w:sz w:val="22"/>
          <w:szCs w:val="22"/>
        </w:rPr>
        <w:t>immun</w:t>
      </w:r>
      <w:proofErr w:type="spellEnd"/>
      <w:r w:rsidRPr="006E05FC">
        <w:rPr>
          <w:color w:val="000000"/>
          <w:sz w:val="22"/>
          <w:szCs w:val="22"/>
        </w:rPr>
        <w:t>* and deficiency virus</w:t>
      </w:r>
      <w:r w:rsidR="00AE503C" w:rsidRPr="006E05FC">
        <w:rPr>
          <w:color w:val="000000"/>
          <w:sz w:val="22"/>
          <w:szCs w:val="22"/>
        </w:rPr>
        <w:t>)</w:t>
      </w:r>
    </w:p>
    <w:p w14:paraId="79B67B81" w14:textId="33FD9C80" w:rsidR="0052103A" w:rsidRPr="006E05FC" w:rsidRDefault="0052103A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acquired immunodeficiency syndrome" or "acquired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syndrome" or AID</w:t>
      </w:r>
      <w:r w:rsidR="00AE503C" w:rsidRPr="006E05FC">
        <w:rPr>
          <w:color w:val="000000"/>
          <w:sz w:val="22"/>
          <w:szCs w:val="22"/>
        </w:rPr>
        <w:t>S OR</w:t>
      </w:r>
      <w:r w:rsidRPr="006E05FC">
        <w:rPr>
          <w:color w:val="000000"/>
          <w:sz w:val="22"/>
          <w:szCs w:val="22"/>
        </w:rPr>
        <w:t xml:space="preserve"> "acquired immuno‐deficiency syndrome" or "acquired immune‐deficiency syndrome"</w:t>
      </w:r>
    </w:p>
    <w:p w14:paraId="68AD0E41" w14:textId="77777777" w:rsidR="00E1387D" w:rsidRPr="006E05FC" w:rsidRDefault="00E1387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</w:p>
    <w:p w14:paraId="5208C055" w14:textId="77777777" w:rsidR="000B7419" w:rsidRPr="006E05FC" w:rsidRDefault="000B7419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b/>
          <w:color w:val="000000"/>
          <w:sz w:val="22"/>
          <w:szCs w:val="22"/>
        </w:rPr>
      </w:pPr>
      <w:r w:rsidRPr="006E05FC">
        <w:rPr>
          <w:b/>
          <w:color w:val="000000"/>
          <w:sz w:val="22"/>
          <w:szCs w:val="22"/>
        </w:rPr>
        <w:t>Young people terms</w:t>
      </w:r>
    </w:p>
    <w:p w14:paraId="34C76C39" w14:textId="7BD0F47F" w:rsidR="00E1387D" w:rsidRPr="006E05FC" w:rsidRDefault="0079200B" w:rsidP="00192179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Young people OR Young adult</w:t>
      </w:r>
      <w:r w:rsidR="0020636C" w:rsidRPr="006E05FC">
        <w:rPr>
          <w:color w:val="000000"/>
          <w:sz w:val="22"/>
          <w:szCs w:val="22"/>
        </w:rPr>
        <w:t>$</w:t>
      </w:r>
      <w:r w:rsidRPr="006E05FC">
        <w:rPr>
          <w:color w:val="000000"/>
          <w:sz w:val="22"/>
          <w:szCs w:val="22"/>
        </w:rPr>
        <w:t xml:space="preserve"> OR young person</w:t>
      </w:r>
      <w:r w:rsidR="0020636C" w:rsidRPr="006E05FC">
        <w:rPr>
          <w:color w:val="000000"/>
          <w:sz w:val="22"/>
          <w:szCs w:val="22"/>
        </w:rPr>
        <w:t>$</w:t>
      </w:r>
    </w:p>
    <w:p w14:paraId="618F9D66" w14:textId="5DDCDAC0" w:rsidR="0079200B" w:rsidRPr="006E05FC" w:rsidRDefault="0079200B" w:rsidP="00192179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Adolescent OR </w:t>
      </w:r>
      <w:proofErr w:type="spellStart"/>
      <w:r w:rsidRPr="006E05FC">
        <w:rPr>
          <w:color w:val="000000"/>
          <w:sz w:val="22"/>
          <w:szCs w:val="22"/>
        </w:rPr>
        <w:t>Adolescen</w:t>
      </w:r>
      <w:proofErr w:type="spellEnd"/>
      <w:r w:rsidR="0020636C" w:rsidRPr="006E05FC">
        <w:rPr>
          <w:color w:val="000000"/>
          <w:sz w:val="22"/>
          <w:szCs w:val="22"/>
        </w:rPr>
        <w:t>$</w:t>
      </w:r>
    </w:p>
    <w:p w14:paraId="5D9631F6" w14:textId="7CC0ED02" w:rsidR="0079200B" w:rsidRPr="006E05FC" w:rsidRDefault="0020636C" w:rsidP="00192179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Youth$.mp. or juvenile/</w:t>
      </w:r>
    </w:p>
    <w:p w14:paraId="66079763" w14:textId="78AC053E" w:rsidR="0079200B" w:rsidRPr="006E05FC" w:rsidRDefault="0020636C" w:rsidP="00192179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child$</w:t>
      </w:r>
      <w:r w:rsidR="00C13152">
        <w:rPr>
          <w:color w:val="000000"/>
          <w:sz w:val="22"/>
          <w:szCs w:val="22"/>
        </w:rPr>
        <w:t>/</w:t>
      </w:r>
    </w:p>
    <w:p w14:paraId="4C4795D1" w14:textId="1F49FB6B" w:rsidR="0079200B" w:rsidRPr="006E05FC" w:rsidRDefault="0079200B" w:rsidP="00192179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Paediatric</w:t>
      </w:r>
      <w:r w:rsidR="0020636C" w:rsidRPr="006E05FC">
        <w:rPr>
          <w:color w:val="000000"/>
          <w:sz w:val="22"/>
          <w:szCs w:val="22"/>
        </w:rPr>
        <w:t>$</w:t>
      </w:r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pediatric</w:t>
      </w:r>
      <w:proofErr w:type="spellEnd"/>
      <w:r w:rsidR="0020636C" w:rsidRPr="006E05FC">
        <w:rPr>
          <w:color w:val="000000"/>
          <w:sz w:val="22"/>
          <w:szCs w:val="22"/>
        </w:rPr>
        <w:t>$</w:t>
      </w:r>
    </w:p>
    <w:p w14:paraId="714B5F7F" w14:textId="77777777" w:rsidR="00F0613F" w:rsidRPr="006E05FC" w:rsidRDefault="00F0613F" w:rsidP="006E05FC">
      <w:pPr>
        <w:spacing w:after="0"/>
        <w:rPr>
          <w:rFonts w:ascii="Times New Roman" w:hAnsi="Times New Roman" w:cs="Times New Roman"/>
        </w:rPr>
      </w:pPr>
    </w:p>
    <w:p w14:paraId="739B6C8A" w14:textId="17DA6ABF" w:rsidR="009D7F1C" w:rsidRPr="006E05FC" w:rsidRDefault="00057984" w:rsidP="006E05FC">
      <w:pPr>
        <w:spacing w:after="0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Africa</w:t>
      </w:r>
    </w:p>
    <w:p w14:paraId="313DD4A4" w14:textId="3E408893" w:rsidR="00FF32F6" w:rsidRPr="006E05FC" w:rsidRDefault="009B4CDB" w:rsidP="006E05FC">
      <w:pPr>
        <w:spacing w:after="0"/>
        <w:rPr>
          <w:rFonts w:ascii="Times New Roman" w:hAnsi="Times New Roman" w:cs="Times New Roman"/>
        </w:rPr>
      </w:pPr>
      <w:r w:rsidRPr="006E05FC">
        <w:rPr>
          <w:rFonts w:ascii="Times New Roman" w:hAnsi="Times New Roman" w:cs="Times New Roman"/>
        </w:rPr>
        <w:t>or/26-127 [ALL SUB-SAHARAN AFRICA COUNTRIES]</w:t>
      </w:r>
    </w:p>
    <w:p w14:paraId="4CC43E27" w14:textId="1F913456" w:rsidR="000E0BFA" w:rsidRPr="006E05FC" w:rsidRDefault="000E0BFA" w:rsidP="006E05FC">
      <w:pPr>
        <w:spacing w:after="0"/>
        <w:rPr>
          <w:rFonts w:ascii="Times New Roman" w:hAnsi="Times New Roman" w:cs="Times New Roman"/>
        </w:rPr>
      </w:pPr>
    </w:p>
    <w:p w14:paraId="0DE2F45F" w14:textId="77777777" w:rsidR="00D07002" w:rsidRPr="006E05FC" w:rsidRDefault="00D07002" w:rsidP="006E05FC">
      <w:pPr>
        <w:spacing w:after="0"/>
        <w:rPr>
          <w:rFonts w:ascii="Times New Roman" w:hAnsi="Times New Roman" w:cs="Times New Roman"/>
          <w:b/>
        </w:rPr>
      </w:pPr>
    </w:p>
    <w:p w14:paraId="471A1A40" w14:textId="44EB2719" w:rsidR="009F5D86" w:rsidRPr="006E05FC" w:rsidRDefault="004E2B5D" w:rsidP="006E05FC">
      <w:pPr>
        <w:pStyle w:val="Heading1"/>
      </w:pPr>
      <w:r w:rsidRPr="006E05FC">
        <w:t>African Wide Information</w:t>
      </w:r>
    </w:p>
    <w:p w14:paraId="0C47C26D" w14:textId="44552D4D" w:rsidR="00123897" w:rsidRPr="006E05FC" w:rsidRDefault="00123897" w:rsidP="006E05FC">
      <w:pPr>
        <w:spacing w:after="0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Chronic kidney disease terms</w:t>
      </w:r>
    </w:p>
    <w:p w14:paraId="274E274B" w14:textId="77777777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Kidney Diseases/</w:t>
      </w:r>
    </w:p>
    <w:p w14:paraId="7C462AC7" w14:textId="77777777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Renal Insufficiency/</w:t>
      </w:r>
    </w:p>
    <w:p w14:paraId="0CA80A3B" w14:textId="77777777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chronic kidney or chronic renal </w:t>
      </w:r>
    </w:p>
    <w:p w14:paraId="259D26D8" w14:textId="77777777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CKF or CKD or CRF or CRD</w:t>
      </w:r>
    </w:p>
    <w:p w14:paraId="18E7E2CB" w14:textId="798FD4B4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Pre_dialy</w:t>
      </w:r>
      <w:proofErr w:type="spellEnd"/>
      <w:r w:rsidR="00D07002" w:rsidRPr="006E05FC">
        <w:rPr>
          <w:color w:val="000000"/>
          <w:sz w:val="22"/>
          <w:szCs w:val="22"/>
        </w:rPr>
        <w:t>*</w:t>
      </w:r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predialy</w:t>
      </w:r>
      <w:proofErr w:type="spellEnd"/>
      <w:r w:rsidR="00123897" w:rsidRPr="006E05FC">
        <w:rPr>
          <w:color w:val="000000"/>
          <w:sz w:val="22"/>
          <w:szCs w:val="22"/>
        </w:rPr>
        <w:t>*</w:t>
      </w:r>
    </w:p>
    <w:p w14:paraId="423AC3BA" w14:textId="3ECCA89D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microalbuminuria or macroalbuminuria or albuminuria</w:t>
      </w:r>
      <w:r w:rsidR="00123897" w:rsidRPr="006E05FC">
        <w:rPr>
          <w:color w:val="000000"/>
          <w:sz w:val="22"/>
          <w:szCs w:val="22"/>
        </w:rPr>
        <w:t xml:space="preserve"> or </w:t>
      </w:r>
      <w:r w:rsidRPr="006E05FC">
        <w:rPr>
          <w:color w:val="000000"/>
          <w:sz w:val="22"/>
          <w:szCs w:val="22"/>
        </w:rPr>
        <w:t>proteinuria</w:t>
      </w:r>
    </w:p>
    <w:p w14:paraId="63739308" w14:textId="7ACD0E9B" w:rsidR="0049751A" w:rsidRPr="006E05FC" w:rsidRDefault="0049751A" w:rsidP="007A69C7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glomerulo</w:t>
      </w:r>
      <w:proofErr w:type="spellEnd"/>
      <w:r w:rsidR="00123897" w:rsidRPr="006E05FC">
        <w:rPr>
          <w:color w:val="000000"/>
          <w:sz w:val="22"/>
          <w:szCs w:val="22"/>
        </w:rPr>
        <w:t>*</w:t>
      </w:r>
      <w:r w:rsidRPr="006E05FC">
        <w:rPr>
          <w:color w:val="000000"/>
          <w:sz w:val="22"/>
          <w:szCs w:val="22"/>
        </w:rPr>
        <w:t xml:space="preserve"> OR glomerular OR GFR</w:t>
      </w:r>
    </w:p>
    <w:p w14:paraId="63DC794A" w14:textId="7B797130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lastRenderedPageBreak/>
        <w:t>nephriti</w:t>
      </w:r>
      <w:proofErr w:type="spellEnd"/>
      <w:r w:rsidR="00123897" w:rsidRPr="006E05FC">
        <w:rPr>
          <w:color w:val="000000"/>
          <w:sz w:val="22"/>
          <w:szCs w:val="22"/>
        </w:rPr>
        <w:t>*</w:t>
      </w:r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nephro</w:t>
      </w:r>
      <w:proofErr w:type="spellEnd"/>
      <w:r w:rsidR="00123897" w:rsidRPr="006E05FC">
        <w:rPr>
          <w:color w:val="000000"/>
          <w:sz w:val="22"/>
          <w:szCs w:val="22"/>
        </w:rPr>
        <w:t>*</w:t>
      </w:r>
    </w:p>
    <w:p w14:paraId="512CE51C" w14:textId="425E39CA" w:rsidR="0049751A" w:rsidRPr="006E05FC" w:rsidRDefault="0049751A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</w:p>
    <w:p w14:paraId="2A3A1202" w14:textId="77777777" w:rsidR="0049751A" w:rsidRPr="006E05FC" w:rsidRDefault="0049751A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b/>
          <w:color w:val="000000"/>
          <w:sz w:val="22"/>
          <w:szCs w:val="22"/>
        </w:rPr>
      </w:pPr>
      <w:r w:rsidRPr="006E05FC">
        <w:rPr>
          <w:b/>
          <w:color w:val="000000"/>
          <w:sz w:val="22"/>
          <w:szCs w:val="22"/>
        </w:rPr>
        <w:t>Young people terms</w:t>
      </w:r>
    </w:p>
    <w:p w14:paraId="10D18EB4" w14:textId="18BB2457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Young people* OR Young adult* OR young person*</w:t>
      </w:r>
    </w:p>
    <w:p w14:paraId="525C36CD" w14:textId="5386189C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Adolescent OR </w:t>
      </w:r>
      <w:proofErr w:type="spellStart"/>
      <w:r w:rsidRPr="006E05FC">
        <w:rPr>
          <w:color w:val="000000"/>
          <w:sz w:val="22"/>
          <w:szCs w:val="22"/>
        </w:rPr>
        <w:t>Adolescen</w:t>
      </w:r>
      <w:proofErr w:type="spellEnd"/>
      <w:r w:rsidRPr="006E05FC">
        <w:rPr>
          <w:color w:val="000000"/>
          <w:sz w:val="22"/>
          <w:szCs w:val="22"/>
        </w:rPr>
        <w:t>*</w:t>
      </w:r>
    </w:p>
    <w:p w14:paraId="36AF4525" w14:textId="5A6B0684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Youth*</w:t>
      </w:r>
    </w:p>
    <w:p w14:paraId="7CFC5AC7" w14:textId="56E5DABB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child*</w:t>
      </w:r>
    </w:p>
    <w:p w14:paraId="7833894A" w14:textId="4B051D89" w:rsidR="0049751A" w:rsidRPr="006E05FC" w:rsidRDefault="0049751A" w:rsidP="008E253D">
      <w:pPr>
        <w:pStyle w:val="NormalWeb"/>
        <w:shd w:val="clear" w:color="auto" w:fill="FFFFFF"/>
        <w:spacing w:before="0" w:beforeAutospacing="0" w:after="0" w:afterAutospacing="0" w:line="276" w:lineRule="auto"/>
        <w:ind w:left="360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Paediatric* OR </w:t>
      </w:r>
      <w:proofErr w:type="spellStart"/>
      <w:r w:rsidRPr="006E05FC">
        <w:rPr>
          <w:color w:val="000000"/>
          <w:sz w:val="22"/>
          <w:szCs w:val="22"/>
        </w:rPr>
        <w:t>pediatric</w:t>
      </w:r>
      <w:proofErr w:type="spellEnd"/>
      <w:r w:rsidRPr="006E05FC">
        <w:rPr>
          <w:color w:val="000000"/>
          <w:sz w:val="22"/>
          <w:szCs w:val="22"/>
        </w:rPr>
        <w:t>*</w:t>
      </w:r>
    </w:p>
    <w:p w14:paraId="0A382773" w14:textId="12B7BE03" w:rsidR="0049751A" w:rsidRPr="006E05FC" w:rsidRDefault="0049751A" w:rsidP="006E05FC">
      <w:pPr>
        <w:spacing w:after="0"/>
        <w:rPr>
          <w:rFonts w:ascii="Times New Roman" w:hAnsi="Times New Roman" w:cs="Times New Roman"/>
        </w:rPr>
      </w:pPr>
    </w:p>
    <w:p w14:paraId="2E01472B" w14:textId="0390F887" w:rsidR="00123897" w:rsidRPr="006E05FC" w:rsidRDefault="00123897" w:rsidP="006E05FC">
      <w:pPr>
        <w:spacing w:after="0"/>
        <w:rPr>
          <w:rFonts w:ascii="Times New Roman" w:hAnsi="Times New Roman" w:cs="Times New Roman"/>
          <w:b/>
        </w:rPr>
      </w:pPr>
      <w:r w:rsidRPr="006E05FC">
        <w:rPr>
          <w:rFonts w:ascii="Times New Roman" w:hAnsi="Times New Roman" w:cs="Times New Roman"/>
          <w:b/>
        </w:rPr>
        <w:t>HIV terms</w:t>
      </w:r>
    </w:p>
    <w:p w14:paraId="0B610452" w14:textId="77777777" w:rsidR="00123897" w:rsidRPr="006E05FC" w:rsidRDefault="00123897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"HIV infect*"</w:t>
      </w:r>
    </w:p>
    <w:p w14:paraId="324036ED" w14:textId="1E40A2C3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HIV/ or HIV2/ or HIV1/</w:t>
      </w:r>
    </w:p>
    <w:p w14:paraId="6487FABC" w14:textId="46BCDC07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HIV or hiv_1 or hiv_2 or hiv1 or hiv2 or </w:t>
      </w:r>
      <w:proofErr w:type="spellStart"/>
      <w:r w:rsidRPr="006E05FC">
        <w:rPr>
          <w:color w:val="000000"/>
          <w:sz w:val="22"/>
          <w:szCs w:val="22"/>
        </w:rPr>
        <w:t>hiv_I</w:t>
      </w:r>
      <w:proofErr w:type="spellEnd"/>
      <w:r w:rsidRPr="006E05FC">
        <w:rPr>
          <w:color w:val="000000"/>
          <w:sz w:val="22"/>
          <w:szCs w:val="22"/>
        </w:rPr>
        <w:t xml:space="preserve">$ or </w:t>
      </w:r>
      <w:proofErr w:type="spellStart"/>
      <w:r w:rsidRPr="006E05FC">
        <w:rPr>
          <w:color w:val="000000"/>
          <w:sz w:val="22"/>
          <w:szCs w:val="22"/>
        </w:rPr>
        <w:t>hiv_II</w:t>
      </w:r>
      <w:proofErr w:type="spellEnd"/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hivI</w:t>
      </w:r>
      <w:proofErr w:type="spellEnd"/>
    </w:p>
    <w:p w14:paraId="6D42EE0F" w14:textId="1B3A7433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human immunodeficiency virus" or "human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virus" or "human </w:t>
      </w:r>
      <w:proofErr w:type="spellStart"/>
      <w:r w:rsidRPr="006E05FC">
        <w:rPr>
          <w:color w:val="000000"/>
          <w:sz w:val="22"/>
          <w:szCs w:val="22"/>
        </w:rPr>
        <w:t>immune_deficiency</w:t>
      </w:r>
      <w:proofErr w:type="spellEnd"/>
      <w:r w:rsidRPr="006E05FC">
        <w:rPr>
          <w:color w:val="000000"/>
          <w:sz w:val="22"/>
          <w:szCs w:val="22"/>
        </w:rPr>
        <w:t xml:space="preserve"> virus" or (human </w:t>
      </w:r>
      <w:proofErr w:type="spellStart"/>
      <w:r w:rsidRPr="006E05FC">
        <w:rPr>
          <w:color w:val="000000"/>
          <w:sz w:val="22"/>
          <w:szCs w:val="22"/>
        </w:rPr>
        <w:t>immun</w:t>
      </w:r>
      <w:proofErr w:type="spellEnd"/>
      <w:r w:rsidRPr="006E05FC">
        <w:rPr>
          <w:color w:val="000000"/>
          <w:sz w:val="22"/>
          <w:szCs w:val="22"/>
        </w:rPr>
        <w:t>* and deficiency virus)</w:t>
      </w:r>
    </w:p>
    <w:p w14:paraId="3BB3A40B" w14:textId="5EAD4901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 xml:space="preserve">"acquired immunodeficiency syndrome" or "acquired </w:t>
      </w:r>
      <w:proofErr w:type="spellStart"/>
      <w:r w:rsidRPr="006E05FC">
        <w:rPr>
          <w:color w:val="000000"/>
          <w:sz w:val="22"/>
          <w:szCs w:val="22"/>
        </w:rPr>
        <w:t>immunedeficiency</w:t>
      </w:r>
      <w:proofErr w:type="spellEnd"/>
      <w:r w:rsidRPr="006E05FC">
        <w:rPr>
          <w:color w:val="000000"/>
          <w:sz w:val="22"/>
          <w:szCs w:val="22"/>
        </w:rPr>
        <w:t xml:space="preserve"> syndrome" or AIDS OR "acquired immuno‐deficiency syndrome" or "acquired immune‐deficiency syndrome"</w:t>
      </w:r>
    </w:p>
    <w:p w14:paraId="38D6A56C" w14:textId="7A7A4033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</w:p>
    <w:p w14:paraId="3EFDDAC4" w14:textId="2A30B54C" w:rsidR="004A1A75" w:rsidRPr="006E05FC" w:rsidRDefault="004A1A75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b/>
          <w:color w:val="000000"/>
          <w:sz w:val="22"/>
          <w:szCs w:val="22"/>
        </w:rPr>
      </w:pPr>
      <w:r w:rsidRPr="006E05FC">
        <w:rPr>
          <w:b/>
          <w:color w:val="000000"/>
          <w:sz w:val="22"/>
          <w:szCs w:val="22"/>
        </w:rPr>
        <w:t>Africa terms</w:t>
      </w:r>
    </w:p>
    <w:p w14:paraId="76AC63AF" w14:textId="28B7830B" w:rsidR="004E2B5D" w:rsidRPr="006E05FC" w:rsidRDefault="004E2B5D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sub saharan</w:t>
      </w:r>
      <w:proofErr w:type="spellEnd"/>
      <w:r w:rsidRPr="006E05FC">
        <w:rPr>
          <w:color w:val="000000"/>
          <w:sz w:val="22"/>
          <w:szCs w:val="22"/>
        </w:rPr>
        <w:t xml:space="preserve"> </w:t>
      </w:r>
      <w:proofErr w:type="spellStart"/>
      <w:r w:rsidRPr="006E05FC">
        <w:rPr>
          <w:color w:val="000000"/>
          <w:sz w:val="22"/>
          <w:szCs w:val="22"/>
        </w:rPr>
        <w:t>africa</w:t>
      </w:r>
      <w:proofErr w:type="spellEnd"/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sub-saharan</w:t>
      </w:r>
      <w:proofErr w:type="spellEnd"/>
      <w:r w:rsidRPr="006E05FC">
        <w:rPr>
          <w:color w:val="000000"/>
          <w:sz w:val="22"/>
          <w:szCs w:val="22"/>
        </w:rPr>
        <w:t xml:space="preserve"> </w:t>
      </w:r>
      <w:proofErr w:type="spellStart"/>
      <w:r w:rsidRPr="006E05FC">
        <w:rPr>
          <w:color w:val="000000"/>
          <w:sz w:val="22"/>
          <w:szCs w:val="22"/>
        </w:rPr>
        <w:t>africa</w:t>
      </w:r>
      <w:proofErr w:type="spellEnd"/>
      <w:r w:rsidRPr="006E05FC">
        <w:rPr>
          <w:color w:val="000000"/>
          <w:sz w:val="22"/>
          <w:szCs w:val="22"/>
        </w:rPr>
        <w:t xml:space="preserve"> or </w:t>
      </w:r>
      <w:proofErr w:type="spellStart"/>
      <w:r w:rsidRPr="006E05FC">
        <w:rPr>
          <w:color w:val="000000"/>
          <w:sz w:val="22"/>
          <w:szCs w:val="22"/>
        </w:rPr>
        <w:t>sub sahara</w:t>
      </w:r>
      <w:proofErr w:type="spellEnd"/>
      <w:r w:rsidRPr="006E05FC">
        <w:rPr>
          <w:color w:val="000000"/>
          <w:sz w:val="22"/>
          <w:szCs w:val="22"/>
        </w:rPr>
        <w:t xml:space="preserve"> or sub-</w:t>
      </w:r>
      <w:proofErr w:type="spellStart"/>
      <w:r w:rsidRPr="006E05FC">
        <w:rPr>
          <w:color w:val="000000"/>
          <w:sz w:val="22"/>
          <w:szCs w:val="22"/>
        </w:rPr>
        <w:t>sahara</w:t>
      </w:r>
      <w:proofErr w:type="spellEnd"/>
    </w:p>
    <w:p w14:paraId="232B0468" w14:textId="4045F572" w:rsidR="004A1A75" w:rsidRPr="006E05FC" w:rsidRDefault="004A1A75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r w:rsidRPr="006E05FC">
        <w:rPr>
          <w:color w:val="000000"/>
          <w:sz w:val="22"/>
          <w:szCs w:val="22"/>
        </w:rPr>
        <w:t>Africa</w:t>
      </w:r>
    </w:p>
    <w:p w14:paraId="10ADDA8F" w14:textId="36768B7D" w:rsidR="009B4CDB" w:rsidRPr="006E05FC" w:rsidRDefault="009B4CDB" w:rsidP="006E05FC">
      <w:pPr>
        <w:spacing w:after="0"/>
        <w:rPr>
          <w:rFonts w:ascii="Times New Roman" w:hAnsi="Times New Roman" w:cs="Times New Roman"/>
        </w:rPr>
      </w:pPr>
    </w:p>
    <w:p w14:paraId="7CD2070F" w14:textId="35516ADD" w:rsidR="0049751A" w:rsidRPr="006E05FC" w:rsidRDefault="004D2DA1" w:rsidP="006E05FC">
      <w:pPr>
        <w:pStyle w:val="Heading1"/>
      </w:pPr>
      <w:r w:rsidRPr="006E05FC">
        <w:t>African Journals online</w:t>
      </w:r>
    </w:p>
    <w:p w14:paraId="52B018EF" w14:textId="1C91F964" w:rsidR="00DF7323" w:rsidRPr="006E05FC" w:rsidRDefault="00C1311F" w:rsidP="006E05FC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000000"/>
          <w:sz w:val="22"/>
          <w:szCs w:val="22"/>
        </w:rPr>
      </w:pPr>
      <w:proofErr w:type="spellStart"/>
      <w:r w:rsidRPr="006E05FC">
        <w:rPr>
          <w:color w:val="000000"/>
          <w:sz w:val="22"/>
          <w:szCs w:val="22"/>
        </w:rPr>
        <w:t>site:www.ajol.info</w:t>
      </w:r>
      <w:proofErr w:type="spellEnd"/>
      <w:r w:rsidRPr="006E05FC">
        <w:rPr>
          <w:color w:val="000000"/>
          <w:sz w:val="22"/>
          <w:szCs w:val="22"/>
        </w:rPr>
        <w:t xml:space="preserve"> "chronic kidney disease" or proteinuria AND HIV</w:t>
      </w:r>
    </w:p>
    <w:p w14:paraId="0F7D7F86" w14:textId="77777777" w:rsidR="004D2DA1" w:rsidRPr="006E05FC" w:rsidRDefault="004D2DA1" w:rsidP="006E05FC">
      <w:pPr>
        <w:spacing w:after="0"/>
        <w:rPr>
          <w:rFonts w:ascii="Times New Roman" w:hAnsi="Times New Roman" w:cs="Times New Roman"/>
        </w:rPr>
      </w:pPr>
    </w:p>
    <w:sectPr w:rsidR="004D2DA1" w:rsidRPr="006E0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B02D2"/>
    <w:multiLevelType w:val="multilevel"/>
    <w:tmpl w:val="B8ECC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301276"/>
    <w:multiLevelType w:val="multilevel"/>
    <w:tmpl w:val="B9EC3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732B59"/>
    <w:multiLevelType w:val="hybridMultilevel"/>
    <w:tmpl w:val="730C0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03A85"/>
    <w:multiLevelType w:val="hybridMultilevel"/>
    <w:tmpl w:val="3E2230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E0511"/>
    <w:multiLevelType w:val="multilevel"/>
    <w:tmpl w:val="03A6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5376CC"/>
    <w:multiLevelType w:val="hybridMultilevel"/>
    <w:tmpl w:val="7114A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415DC"/>
    <w:multiLevelType w:val="multilevel"/>
    <w:tmpl w:val="B71C3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116A73"/>
    <w:multiLevelType w:val="multilevel"/>
    <w:tmpl w:val="03146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6403BE"/>
    <w:multiLevelType w:val="multilevel"/>
    <w:tmpl w:val="B8ECC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6D3787"/>
    <w:multiLevelType w:val="hybridMultilevel"/>
    <w:tmpl w:val="3DDECD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33E6C"/>
    <w:multiLevelType w:val="hybridMultilevel"/>
    <w:tmpl w:val="27A40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E21B6B"/>
    <w:multiLevelType w:val="hybridMultilevel"/>
    <w:tmpl w:val="27A40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4220320">
    <w:abstractNumId w:val="0"/>
  </w:num>
  <w:num w:numId="2" w16cid:durableId="602347965">
    <w:abstractNumId w:val="1"/>
  </w:num>
  <w:num w:numId="3" w16cid:durableId="1301573233">
    <w:abstractNumId w:val="6"/>
  </w:num>
  <w:num w:numId="4" w16cid:durableId="52579413">
    <w:abstractNumId w:val="7"/>
  </w:num>
  <w:num w:numId="5" w16cid:durableId="655840571">
    <w:abstractNumId w:val="4"/>
  </w:num>
  <w:num w:numId="6" w16cid:durableId="564947466">
    <w:abstractNumId w:val="8"/>
  </w:num>
  <w:num w:numId="7" w16cid:durableId="1286693193">
    <w:abstractNumId w:val="11"/>
  </w:num>
  <w:num w:numId="8" w16cid:durableId="1335297815">
    <w:abstractNumId w:val="10"/>
  </w:num>
  <w:num w:numId="9" w16cid:durableId="1709990341">
    <w:abstractNumId w:val="2"/>
  </w:num>
  <w:num w:numId="10" w16cid:durableId="1503625154">
    <w:abstractNumId w:val="3"/>
  </w:num>
  <w:num w:numId="11" w16cid:durableId="1675645409">
    <w:abstractNumId w:val="5"/>
  </w:num>
  <w:num w:numId="12" w16cid:durableId="4396855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3F"/>
    <w:rsid w:val="000311B6"/>
    <w:rsid w:val="00057984"/>
    <w:rsid w:val="00067510"/>
    <w:rsid w:val="0008121D"/>
    <w:rsid w:val="000B4FC5"/>
    <w:rsid w:val="000B7419"/>
    <w:rsid w:val="000D7030"/>
    <w:rsid w:val="000E0BFA"/>
    <w:rsid w:val="000E1410"/>
    <w:rsid w:val="000E5D2B"/>
    <w:rsid w:val="00123897"/>
    <w:rsid w:val="00140228"/>
    <w:rsid w:val="00146DDC"/>
    <w:rsid w:val="00167B2B"/>
    <w:rsid w:val="00192179"/>
    <w:rsid w:val="001945FD"/>
    <w:rsid w:val="0020636C"/>
    <w:rsid w:val="0044771A"/>
    <w:rsid w:val="0049751A"/>
    <w:rsid w:val="004A1A75"/>
    <w:rsid w:val="004D2DA1"/>
    <w:rsid w:val="004E2B5D"/>
    <w:rsid w:val="004E35A9"/>
    <w:rsid w:val="004F55FD"/>
    <w:rsid w:val="00505308"/>
    <w:rsid w:val="005075CF"/>
    <w:rsid w:val="00514BC4"/>
    <w:rsid w:val="0052103A"/>
    <w:rsid w:val="005A3BCC"/>
    <w:rsid w:val="005D09D7"/>
    <w:rsid w:val="005D66D2"/>
    <w:rsid w:val="005E7571"/>
    <w:rsid w:val="005F6136"/>
    <w:rsid w:val="0068326F"/>
    <w:rsid w:val="006E05FC"/>
    <w:rsid w:val="00702CB9"/>
    <w:rsid w:val="00724350"/>
    <w:rsid w:val="007358E7"/>
    <w:rsid w:val="0079200B"/>
    <w:rsid w:val="007A69C7"/>
    <w:rsid w:val="008C60A1"/>
    <w:rsid w:val="008E253D"/>
    <w:rsid w:val="00910382"/>
    <w:rsid w:val="009417AE"/>
    <w:rsid w:val="0099765B"/>
    <w:rsid w:val="009B4CDB"/>
    <w:rsid w:val="009D7F1C"/>
    <w:rsid w:val="009F2B8C"/>
    <w:rsid w:val="009F3068"/>
    <w:rsid w:val="009F5D86"/>
    <w:rsid w:val="00A63536"/>
    <w:rsid w:val="00AC2571"/>
    <w:rsid w:val="00AD4D41"/>
    <w:rsid w:val="00AD568A"/>
    <w:rsid w:val="00AE503C"/>
    <w:rsid w:val="00B0675D"/>
    <w:rsid w:val="00B246B1"/>
    <w:rsid w:val="00BB1DFC"/>
    <w:rsid w:val="00C1311F"/>
    <w:rsid w:val="00C13152"/>
    <w:rsid w:val="00CD2746"/>
    <w:rsid w:val="00D00339"/>
    <w:rsid w:val="00D07002"/>
    <w:rsid w:val="00D743CE"/>
    <w:rsid w:val="00DD00FA"/>
    <w:rsid w:val="00DF7323"/>
    <w:rsid w:val="00E1387D"/>
    <w:rsid w:val="00E36B33"/>
    <w:rsid w:val="00E52988"/>
    <w:rsid w:val="00E913FD"/>
    <w:rsid w:val="00F0613F"/>
    <w:rsid w:val="00F30800"/>
    <w:rsid w:val="00F41053"/>
    <w:rsid w:val="00F47490"/>
    <w:rsid w:val="00F85596"/>
    <w:rsid w:val="00FE77CA"/>
    <w:rsid w:val="00FF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F8A"/>
  <w15:chartTrackingRefBased/>
  <w15:docId w15:val="{EAE56675-4273-4E48-A384-06053538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13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41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5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D2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E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CD27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Nasuuna</dc:creator>
  <cp:keywords/>
  <dc:description/>
  <cp:lastModifiedBy>Esther Nasuuna</cp:lastModifiedBy>
  <cp:revision>2</cp:revision>
  <dcterms:created xsi:type="dcterms:W3CDTF">2024-02-11T16:34:00Z</dcterms:created>
  <dcterms:modified xsi:type="dcterms:W3CDTF">2024-02-11T16:34:00Z</dcterms:modified>
</cp:coreProperties>
</file>